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49F1" w:rsidRDefault="00AD49F1" w:rsidP="00AD49F1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8D3029">
        <w:rPr>
          <w:rFonts w:ascii="Times New Roman" w:hAnsi="Times New Roman" w:cs="Times New Roman"/>
          <w:b/>
        </w:rPr>
        <w:t>Online supporting information</w:t>
      </w:r>
    </w:p>
    <w:p w:rsidR="00AD49F1" w:rsidRDefault="00AD49F1" w:rsidP="00AD49F1"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s</w:t>
      </w:r>
    </w:p>
    <w:p w:rsidR="007F7BB0" w:rsidRPr="00221A29" w:rsidRDefault="007F7BB0" w:rsidP="007F7BB0">
      <w:pPr>
        <w:tabs>
          <w:tab w:val="left" w:pos="3780"/>
        </w:tabs>
        <w:spacing w:line="480" w:lineRule="auto"/>
        <w:rPr>
          <w:rFonts w:ascii="Times New Roman" w:hAnsi="Times New Roman" w:cs="Times New Roman"/>
        </w:rPr>
      </w:pPr>
      <w:r w:rsidRPr="00221A29">
        <w:rPr>
          <w:rFonts w:ascii="Times New Roman" w:hAnsi="Times New Roman" w:cs="Times New Roman"/>
        </w:rPr>
        <w:t>Table S1: Summary details for models fitted to Northern Harrier (NOHA) and Red-tailed Hawk (RTHA) at Packsaddle Wildlife Movement Area, Oklahoma, USA, 2013–2015. Detection functions were defined using parametric key including half-normal (</w:t>
      </w:r>
      <w:proofErr w:type="spellStart"/>
      <w:proofErr w:type="gramStart"/>
      <w:r w:rsidRPr="00221A29">
        <w:rPr>
          <w:rFonts w:ascii="Times New Roman" w:hAnsi="Times New Roman" w:cs="Times New Roman"/>
        </w:rPr>
        <w:t>hn</w:t>
      </w:r>
      <w:proofErr w:type="spellEnd"/>
      <w:proofErr w:type="gramEnd"/>
      <w:r w:rsidRPr="00221A29">
        <w:rPr>
          <w:rFonts w:ascii="Times New Roman" w:hAnsi="Times New Roman" w:cs="Times New Roman"/>
        </w:rPr>
        <w:t>), hazard-rate (</w:t>
      </w:r>
      <w:proofErr w:type="spellStart"/>
      <w:r w:rsidRPr="00221A29">
        <w:rPr>
          <w:rFonts w:ascii="Times New Roman" w:hAnsi="Times New Roman" w:cs="Times New Roman"/>
        </w:rPr>
        <w:t>hr</w:t>
      </w:r>
      <w:proofErr w:type="spellEnd"/>
      <w:r w:rsidRPr="00221A29">
        <w:rPr>
          <w:rFonts w:ascii="Times New Roman" w:hAnsi="Times New Roman" w:cs="Times New Roman"/>
        </w:rPr>
        <w:t>), and uniform (</w:t>
      </w:r>
      <w:proofErr w:type="spellStart"/>
      <w:r w:rsidRPr="00221A29">
        <w:rPr>
          <w:rFonts w:ascii="Times New Roman" w:hAnsi="Times New Roman" w:cs="Times New Roman"/>
        </w:rPr>
        <w:t>unif</w:t>
      </w:r>
      <w:proofErr w:type="spellEnd"/>
      <w:r w:rsidRPr="00221A29">
        <w:rPr>
          <w:rFonts w:ascii="Times New Roman" w:hAnsi="Times New Roman" w:cs="Times New Roman"/>
        </w:rPr>
        <w:t>). Also shown are effective detection width (ESW), P-values for χ2 (Chi-p), and Kolmogorov–Smirnov (KS) goodness-of-fit tests.</w:t>
      </w:r>
    </w:p>
    <w:tbl>
      <w:tblPr>
        <w:tblW w:w="9210" w:type="dxa"/>
        <w:tblLook w:val="04A0" w:firstRow="1" w:lastRow="0" w:firstColumn="1" w:lastColumn="0" w:noHBand="0" w:noVBand="1"/>
      </w:tblPr>
      <w:tblGrid>
        <w:gridCol w:w="924"/>
        <w:gridCol w:w="1865"/>
        <w:gridCol w:w="950"/>
        <w:gridCol w:w="538"/>
        <w:gridCol w:w="985"/>
        <w:gridCol w:w="1103"/>
        <w:gridCol w:w="1119"/>
        <w:gridCol w:w="1090"/>
        <w:gridCol w:w="636"/>
      </w:tblGrid>
      <w:tr w:rsidR="007F7BB0" w:rsidRPr="00221A29" w:rsidTr="00273599">
        <w:trPr>
          <w:trHeight w:val="601"/>
        </w:trPr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Name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Key function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par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ΔAIC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AIC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ESW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Chi-p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 K-S </w:t>
            </w:r>
          </w:p>
        </w:tc>
      </w:tr>
      <w:tr w:rsidR="007F7BB0" w:rsidRPr="00221A29" w:rsidTr="00273599">
        <w:trPr>
          <w:trHeight w:val="300"/>
        </w:trPr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NOHA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observer x TOD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4350.34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89.72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7E-04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7F7BB0" w:rsidRPr="00221A29" w:rsidTr="00273599">
        <w:trPr>
          <w:trHeight w:val="30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observe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4.0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4354.4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01.8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9E-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</w:tr>
      <w:tr w:rsidR="007F7BB0" w:rsidRPr="00221A29" w:rsidTr="00273599">
        <w:trPr>
          <w:trHeight w:val="30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observe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N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2.9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4363.2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01.5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E-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</w:tr>
      <w:tr w:rsidR="007F7BB0" w:rsidRPr="00221A29" w:rsidTr="00273599">
        <w:trPr>
          <w:trHeight w:val="30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observer x month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4.2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4364.6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98.8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3E-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7F7BB0" w:rsidRPr="00221A29" w:rsidTr="00273599">
        <w:trPr>
          <w:trHeight w:val="30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observer x month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N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7.2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4367.6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96.3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5E-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7F7BB0" w:rsidRPr="00221A29" w:rsidTr="00273599">
        <w:trPr>
          <w:trHeight w:val="30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month x TO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N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51.1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4401.4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01.2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5E-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7F7BB0" w:rsidRPr="00221A29" w:rsidTr="00273599">
        <w:trPr>
          <w:trHeight w:val="30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month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N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52.7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4403.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04.7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4E-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7F7BB0" w:rsidRPr="00221A29" w:rsidTr="00273599">
        <w:trPr>
          <w:trHeight w:val="30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month x TO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55.2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4405.5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07.8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E-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7F7BB0" w:rsidRPr="00221A29" w:rsidTr="00273599">
        <w:trPr>
          <w:trHeight w:val="30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month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55.4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4405.8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15.2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E-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</w:tr>
      <w:tr w:rsidR="007F7BB0" w:rsidRPr="00221A29" w:rsidTr="00273599">
        <w:trPr>
          <w:trHeight w:val="30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TO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67.3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4417.7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10.8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E-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7F7BB0" w:rsidRPr="00221A29" w:rsidTr="00273599">
        <w:trPr>
          <w:trHeight w:val="30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no covariate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70.2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4420.6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19.9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E-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7F7BB0" w:rsidRPr="00221A29" w:rsidTr="00273599">
        <w:trPr>
          <w:trHeight w:val="30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TO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N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72.8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4423.1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16.4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E-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7F7BB0" w:rsidRPr="00221A29" w:rsidTr="00273599">
        <w:trPr>
          <w:trHeight w:val="30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observer x TO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75.6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4425.9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19.8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3E-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7F7BB0" w:rsidRPr="00221A29" w:rsidTr="00273599">
        <w:trPr>
          <w:trHeight w:val="30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no covariate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N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75.6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4425.9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19.8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3E-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7F7BB0" w:rsidRPr="00221A29" w:rsidTr="00273599">
        <w:trPr>
          <w:trHeight w:val="30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no covariate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Unif</w:t>
            </w:r>
            <w:proofErr w:type="spellEnd"/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76.2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4426.6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10.9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4E-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</w:tr>
      <w:tr w:rsidR="007F7BB0" w:rsidRPr="00221A29" w:rsidTr="00273599">
        <w:trPr>
          <w:trHeight w:val="30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THA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observe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1058.0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40.2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.0E-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</w:tr>
      <w:tr w:rsidR="007F7BB0" w:rsidRPr="00221A29" w:rsidTr="00273599">
        <w:trPr>
          <w:trHeight w:val="30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TOD x observe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.5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1060.6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32.9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4.9E-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7F7BB0" w:rsidRPr="00221A29" w:rsidTr="00273599">
        <w:trPr>
          <w:trHeight w:val="30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month x observe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1.0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1069.1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37.2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E+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</w:tr>
      <w:tr w:rsidR="007F7BB0" w:rsidRPr="00221A29" w:rsidTr="00273599">
        <w:trPr>
          <w:trHeight w:val="30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time x observe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N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0.3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1078.4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33.4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8.9E-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7F7BB0" w:rsidRPr="00221A29" w:rsidTr="00273599">
        <w:trPr>
          <w:trHeight w:val="30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observe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N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4.5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1082.6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35.3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7.6E-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7F7BB0" w:rsidRPr="00221A29" w:rsidTr="00273599">
        <w:trPr>
          <w:trHeight w:val="30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month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4.7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1082.8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41.2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9.5E-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7F7BB0" w:rsidRPr="00221A29" w:rsidTr="00273599">
        <w:trPr>
          <w:trHeight w:val="30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month x observe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N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32.4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1090.5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32.7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6.0E-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7F7BB0" w:rsidRPr="00221A29" w:rsidTr="00273599">
        <w:trPr>
          <w:trHeight w:val="30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month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N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43.6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1101.7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35.4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.1E-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7F7BB0" w:rsidRPr="00221A29" w:rsidTr="00273599">
        <w:trPr>
          <w:trHeight w:val="30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TOD x month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46.5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1104.6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35.4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6.0E-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7F7BB0" w:rsidRPr="00221A29" w:rsidTr="00273599">
        <w:trPr>
          <w:trHeight w:val="30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TOD x month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N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46.5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1104.6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35.4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6.0E-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7F7BB0" w:rsidRPr="00221A29" w:rsidTr="00273599">
        <w:trPr>
          <w:trHeight w:val="30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TO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50.5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1108.5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53.8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.5E-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</w:tr>
      <w:tr w:rsidR="007F7BB0" w:rsidRPr="00221A29" w:rsidTr="00273599">
        <w:trPr>
          <w:trHeight w:val="30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TO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N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50.7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1108.8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39.2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5.9E-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</w:tr>
      <w:tr w:rsidR="007F7BB0" w:rsidRPr="00221A29" w:rsidTr="00273599">
        <w:trPr>
          <w:trHeight w:val="30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no covariate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53.5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1111.6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55.7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.5E-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7F7BB0" w:rsidRPr="00221A29" w:rsidTr="00273599">
        <w:trPr>
          <w:trHeight w:val="300"/>
        </w:trPr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no covariate 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Unif</w:t>
            </w:r>
            <w:proofErr w:type="spellEnd"/>
          </w:p>
        </w:tc>
        <w:tc>
          <w:tcPr>
            <w:tcW w:w="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58.10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1116.17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48.26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4.1E-04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7F7BB0" w:rsidRPr="00221A29" w:rsidTr="00273599">
        <w:trPr>
          <w:trHeight w:val="300"/>
        </w:trPr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no covariate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N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60.2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1118.3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41.9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.9E-0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</w:tbl>
    <w:p w:rsidR="007F7BB0" w:rsidRPr="00221A29" w:rsidRDefault="007F7BB0" w:rsidP="007F7BB0">
      <w:pPr>
        <w:tabs>
          <w:tab w:val="left" w:pos="3780"/>
        </w:tabs>
        <w:spacing w:line="480" w:lineRule="auto"/>
        <w:rPr>
          <w:rFonts w:ascii="Times New Roman" w:hAnsi="Times New Roman" w:cs="Times New Roman"/>
        </w:rPr>
      </w:pPr>
      <w:r w:rsidRPr="00221A29">
        <w:rPr>
          <w:rFonts w:ascii="Times New Roman" w:hAnsi="Times New Roman" w:cs="Times New Roman"/>
        </w:rPr>
        <w:t>*TOD = Time of day</w:t>
      </w:r>
    </w:p>
    <w:p w:rsidR="007F7BB0" w:rsidRDefault="007F7BB0" w:rsidP="007F7BB0">
      <w:pPr>
        <w:tabs>
          <w:tab w:val="left" w:pos="3780"/>
        </w:tabs>
        <w:spacing w:line="480" w:lineRule="auto"/>
        <w:rPr>
          <w:rFonts w:ascii="Times New Roman" w:hAnsi="Times New Roman" w:cs="Times New Roman"/>
        </w:rPr>
      </w:pPr>
    </w:p>
    <w:p w:rsidR="007F7BB0" w:rsidRDefault="007F7BB0" w:rsidP="007F7BB0">
      <w:pPr>
        <w:tabs>
          <w:tab w:val="left" w:pos="3780"/>
        </w:tabs>
        <w:spacing w:line="480" w:lineRule="auto"/>
        <w:rPr>
          <w:rFonts w:ascii="Times New Roman" w:hAnsi="Times New Roman" w:cs="Times New Roman"/>
        </w:rPr>
      </w:pPr>
    </w:p>
    <w:p w:rsidR="007F7BB0" w:rsidRDefault="007F7BB0" w:rsidP="007F7BB0">
      <w:pPr>
        <w:tabs>
          <w:tab w:val="left" w:pos="3780"/>
        </w:tabs>
        <w:spacing w:line="480" w:lineRule="auto"/>
        <w:rPr>
          <w:rFonts w:ascii="Times New Roman" w:hAnsi="Times New Roman" w:cs="Times New Roman"/>
        </w:rPr>
      </w:pPr>
    </w:p>
    <w:p w:rsidR="007F7BB0" w:rsidRDefault="007F7BB0" w:rsidP="007F7BB0">
      <w:pPr>
        <w:tabs>
          <w:tab w:val="left" w:pos="3780"/>
        </w:tabs>
        <w:spacing w:line="480" w:lineRule="auto"/>
        <w:rPr>
          <w:rFonts w:ascii="Times New Roman" w:hAnsi="Times New Roman" w:cs="Times New Roman"/>
        </w:rPr>
      </w:pPr>
    </w:p>
    <w:p w:rsidR="007F7BB0" w:rsidRDefault="007F7BB0" w:rsidP="007F7BB0">
      <w:pPr>
        <w:tabs>
          <w:tab w:val="left" w:pos="3780"/>
        </w:tabs>
        <w:spacing w:line="480" w:lineRule="auto"/>
        <w:rPr>
          <w:rFonts w:ascii="Times New Roman" w:hAnsi="Times New Roman" w:cs="Times New Roman"/>
        </w:rPr>
      </w:pPr>
    </w:p>
    <w:p w:rsidR="007F7BB0" w:rsidRDefault="007F7BB0" w:rsidP="007F7BB0">
      <w:pPr>
        <w:tabs>
          <w:tab w:val="left" w:pos="3780"/>
        </w:tabs>
        <w:spacing w:line="480" w:lineRule="auto"/>
        <w:rPr>
          <w:rFonts w:ascii="Times New Roman" w:hAnsi="Times New Roman" w:cs="Times New Roman"/>
        </w:rPr>
      </w:pPr>
    </w:p>
    <w:p w:rsidR="007F7BB0" w:rsidRPr="00221A29" w:rsidRDefault="007F7BB0" w:rsidP="007F7BB0">
      <w:pPr>
        <w:tabs>
          <w:tab w:val="left" w:pos="3780"/>
        </w:tabs>
        <w:spacing w:line="480" w:lineRule="auto"/>
        <w:rPr>
          <w:rFonts w:ascii="Times New Roman" w:hAnsi="Times New Roman" w:cs="Times New Roman"/>
        </w:rPr>
      </w:pPr>
    </w:p>
    <w:p w:rsidR="007F7BB0" w:rsidRPr="00221A29" w:rsidRDefault="007F7BB0" w:rsidP="007F7BB0">
      <w:pPr>
        <w:tabs>
          <w:tab w:val="left" w:pos="3780"/>
        </w:tabs>
        <w:spacing w:line="480" w:lineRule="auto"/>
        <w:rPr>
          <w:rFonts w:ascii="Times New Roman" w:hAnsi="Times New Roman" w:cs="Times New Roman"/>
        </w:rPr>
      </w:pPr>
      <w:r w:rsidRPr="00221A29">
        <w:rPr>
          <w:rFonts w:ascii="Times New Roman" w:hAnsi="Times New Roman" w:cs="Times New Roman"/>
        </w:rPr>
        <w:lastRenderedPageBreak/>
        <w:t>Table S2: Summary details for models fitted to Northern Harrier (NOHA) and Red-tailed Hawk (RTHA) detection at Beaver River Wildlife Management Area, Oklahoma, USA, 2013–2015. Detection functions were defined using parametric key including half-normal (</w:t>
      </w:r>
      <w:proofErr w:type="spellStart"/>
      <w:proofErr w:type="gramStart"/>
      <w:r w:rsidRPr="00221A29">
        <w:rPr>
          <w:rFonts w:ascii="Times New Roman" w:hAnsi="Times New Roman" w:cs="Times New Roman"/>
        </w:rPr>
        <w:t>hn</w:t>
      </w:r>
      <w:proofErr w:type="spellEnd"/>
      <w:proofErr w:type="gramEnd"/>
      <w:r w:rsidRPr="00221A29">
        <w:rPr>
          <w:rFonts w:ascii="Times New Roman" w:hAnsi="Times New Roman" w:cs="Times New Roman"/>
        </w:rPr>
        <w:t>), hazard-rate (</w:t>
      </w:r>
      <w:proofErr w:type="spellStart"/>
      <w:r w:rsidRPr="00221A29">
        <w:rPr>
          <w:rFonts w:ascii="Times New Roman" w:hAnsi="Times New Roman" w:cs="Times New Roman"/>
        </w:rPr>
        <w:t>hr</w:t>
      </w:r>
      <w:proofErr w:type="spellEnd"/>
      <w:r w:rsidRPr="00221A29">
        <w:rPr>
          <w:rFonts w:ascii="Times New Roman" w:hAnsi="Times New Roman" w:cs="Times New Roman"/>
        </w:rPr>
        <w:t>), and uniform (</w:t>
      </w:r>
      <w:proofErr w:type="spellStart"/>
      <w:r w:rsidRPr="00221A29">
        <w:rPr>
          <w:rFonts w:ascii="Times New Roman" w:hAnsi="Times New Roman" w:cs="Times New Roman"/>
        </w:rPr>
        <w:t>unif</w:t>
      </w:r>
      <w:proofErr w:type="spellEnd"/>
      <w:r w:rsidRPr="00221A29">
        <w:rPr>
          <w:rFonts w:ascii="Times New Roman" w:hAnsi="Times New Roman" w:cs="Times New Roman"/>
        </w:rPr>
        <w:t>). Also shown are effective detection width (ESW), P-values for χ2 (Chi-p), and Kolmogorov–Smirnov (KS) goodness-of-fit tests.</w:t>
      </w:r>
    </w:p>
    <w:tbl>
      <w:tblPr>
        <w:tblW w:w="9732" w:type="dxa"/>
        <w:tblLook w:val="04A0" w:firstRow="1" w:lastRow="0" w:firstColumn="1" w:lastColumn="0" w:noHBand="0" w:noVBand="1"/>
      </w:tblPr>
      <w:tblGrid>
        <w:gridCol w:w="891"/>
        <w:gridCol w:w="939"/>
        <w:gridCol w:w="1896"/>
        <w:gridCol w:w="973"/>
        <w:gridCol w:w="546"/>
        <w:gridCol w:w="1121"/>
        <w:gridCol w:w="1121"/>
        <w:gridCol w:w="884"/>
        <w:gridCol w:w="752"/>
        <w:gridCol w:w="609"/>
      </w:tblGrid>
      <w:tr w:rsidR="007F7BB0" w:rsidRPr="00221A29" w:rsidTr="001308AF">
        <w:trPr>
          <w:trHeight w:val="581"/>
        </w:trPr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Site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Name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Key function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par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ΔAIC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AIC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ESW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Chi-p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K-S </w:t>
            </w:r>
          </w:p>
        </w:tc>
      </w:tr>
      <w:tr w:rsidR="007F7BB0" w:rsidRPr="00221A29" w:rsidTr="001308AF">
        <w:trPr>
          <w:trHeight w:val="289"/>
        </w:trPr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Beaver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NOHA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month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N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0.00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93.05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7F7BB0" w:rsidRPr="00221A29" w:rsidTr="001308AF">
        <w:trPr>
          <w:trHeight w:val="28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month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2.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03.8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7F7BB0" w:rsidRPr="00221A29" w:rsidTr="001308AF">
        <w:trPr>
          <w:trHeight w:val="28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TOD x month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N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8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8.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91.4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7F7BB0" w:rsidRPr="00221A29" w:rsidTr="001308AF">
        <w:trPr>
          <w:trHeight w:val="28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observer x month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N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8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8.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87.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7F7BB0" w:rsidRPr="00221A29" w:rsidTr="001308AF">
        <w:trPr>
          <w:trHeight w:val="28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observer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3991.0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4011.0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87.5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7F7BB0" w:rsidRPr="00221A29" w:rsidTr="001308AF">
        <w:trPr>
          <w:trHeight w:val="28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observer x TOD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3992.5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4012.5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87.8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7F7BB0" w:rsidRPr="00221A29" w:rsidTr="001308AF">
        <w:trPr>
          <w:trHeight w:val="28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observer x month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4001.5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4021.5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88.7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7F7BB0" w:rsidRPr="00221A29" w:rsidTr="001308AF">
        <w:trPr>
          <w:trHeight w:val="28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observer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N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4041.0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4061.0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03.1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7F7BB0" w:rsidRPr="00221A29" w:rsidTr="001308AF">
        <w:trPr>
          <w:trHeight w:val="28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observer x TOD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N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4041.5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4061.5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02.1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7F7BB0" w:rsidRPr="00221A29" w:rsidTr="001308AF">
        <w:trPr>
          <w:trHeight w:val="28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TOD x month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4082.5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4102.5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05.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7F7BB0" w:rsidRPr="00221A29" w:rsidTr="001308AF">
        <w:trPr>
          <w:trHeight w:val="28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TOD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4114.7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4134.7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08.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7F7BB0" w:rsidRPr="00221A29" w:rsidTr="001308AF">
        <w:trPr>
          <w:trHeight w:val="28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TOD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N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4119.3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4139.3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12.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7F7BB0" w:rsidRPr="00221A29" w:rsidTr="001308AF">
        <w:trPr>
          <w:trHeight w:val="28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unif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Unif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4126.6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4146.6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08.3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7F7BB0" w:rsidRPr="00221A29" w:rsidTr="001308AF">
        <w:trPr>
          <w:trHeight w:val="28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N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N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4127.4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4147.4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01.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7F7BB0" w:rsidRPr="00221A29" w:rsidTr="001308AF">
        <w:trPr>
          <w:trHeight w:val="28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4134.9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4154.9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20.8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7F7BB0" w:rsidRPr="00221A29" w:rsidTr="001308AF">
        <w:trPr>
          <w:trHeight w:val="28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RTH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observer x month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6821.9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79.3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7F7BB0" w:rsidRPr="00221A29" w:rsidTr="001308AF">
        <w:trPr>
          <w:trHeight w:val="28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month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9.8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6831.8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80.3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7F7BB0" w:rsidRPr="00221A29" w:rsidTr="001308AF">
        <w:trPr>
          <w:trHeight w:val="28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month X TOD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1.4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6833.3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77.5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7F7BB0" w:rsidRPr="00221A29" w:rsidTr="001308AF">
        <w:trPr>
          <w:trHeight w:val="28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observer x month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N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5.1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6837.1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48.5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7F7BB0" w:rsidRPr="00221A29" w:rsidTr="001308AF">
        <w:trPr>
          <w:trHeight w:val="28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month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N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5.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6847.0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51.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7F7BB0" w:rsidRPr="00221A29" w:rsidTr="001308AF">
        <w:trPr>
          <w:trHeight w:val="28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month x TOD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N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7.4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6849.3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50.2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7F7BB0" w:rsidRPr="00221A29" w:rsidTr="001308AF">
        <w:trPr>
          <w:trHeight w:val="28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observer + TOD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44.5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6866.5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82.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7F7BB0" w:rsidRPr="00221A29" w:rsidTr="001308AF">
        <w:trPr>
          <w:trHeight w:val="28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observer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N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47.7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6869.7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54.4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7F7BB0" w:rsidRPr="00221A29" w:rsidTr="001308AF">
        <w:trPr>
          <w:trHeight w:val="28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TOD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47.7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6869.7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54.4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7F7BB0" w:rsidRPr="00221A29" w:rsidTr="001308AF">
        <w:trPr>
          <w:trHeight w:val="28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Observer + TOD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N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52.1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6874.1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53.9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7F7BB0" w:rsidRPr="00221A29" w:rsidTr="001308AF">
        <w:trPr>
          <w:trHeight w:val="28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N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N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86.8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6908.8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85.8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7F7BB0" w:rsidRPr="00221A29" w:rsidTr="001308AF">
        <w:trPr>
          <w:trHeight w:val="28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N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87.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6909.0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90.5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7F7BB0" w:rsidRPr="00221A29" w:rsidTr="001308AF">
        <w:trPr>
          <w:trHeight w:val="28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TOD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87.2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6909.1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93.1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7F7BB0" w:rsidRPr="00221A29" w:rsidTr="001308AF">
        <w:trPr>
          <w:trHeight w:val="289"/>
        </w:trPr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TOD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HN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87.67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6909.63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58.99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7F7BB0" w:rsidRPr="00221A29" w:rsidTr="001308AF">
        <w:trPr>
          <w:trHeight w:val="289"/>
        </w:trPr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Unif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Unif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89.2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6911.1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84.1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</w:tbl>
    <w:p w:rsidR="007F7BB0" w:rsidRPr="00221A29" w:rsidRDefault="007F7BB0" w:rsidP="007F7BB0">
      <w:pPr>
        <w:tabs>
          <w:tab w:val="left" w:pos="3780"/>
        </w:tabs>
        <w:spacing w:line="480" w:lineRule="auto"/>
        <w:rPr>
          <w:rFonts w:ascii="Times New Roman" w:hAnsi="Times New Roman" w:cs="Times New Roman"/>
        </w:rPr>
      </w:pPr>
      <w:r w:rsidRPr="00221A29">
        <w:rPr>
          <w:rFonts w:ascii="Times New Roman" w:hAnsi="Times New Roman" w:cs="Times New Roman"/>
        </w:rPr>
        <w:t>*TOD = Time of day</w:t>
      </w:r>
    </w:p>
    <w:p w:rsidR="007F7BB0" w:rsidRPr="00221A29" w:rsidRDefault="007F7BB0" w:rsidP="007F7BB0">
      <w:pPr>
        <w:tabs>
          <w:tab w:val="left" w:pos="3780"/>
        </w:tabs>
        <w:spacing w:line="480" w:lineRule="auto"/>
        <w:rPr>
          <w:rFonts w:ascii="Times New Roman" w:hAnsi="Times New Roman" w:cs="Times New Roman"/>
        </w:rPr>
      </w:pPr>
    </w:p>
    <w:p w:rsidR="007F7BB0" w:rsidRDefault="007F7BB0" w:rsidP="007F7BB0">
      <w:pPr>
        <w:tabs>
          <w:tab w:val="left" w:pos="3780"/>
        </w:tabs>
        <w:spacing w:line="480" w:lineRule="auto"/>
        <w:rPr>
          <w:rFonts w:ascii="Times New Roman" w:hAnsi="Times New Roman" w:cs="Times New Roman"/>
        </w:rPr>
      </w:pPr>
    </w:p>
    <w:p w:rsidR="007F7BB0" w:rsidRDefault="007F7BB0" w:rsidP="007F7BB0">
      <w:pPr>
        <w:tabs>
          <w:tab w:val="left" w:pos="3780"/>
        </w:tabs>
        <w:spacing w:line="480" w:lineRule="auto"/>
        <w:rPr>
          <w:rFonts w:ascii="Times New Roman" w:hAnsi="Times New Roman" w:cs="Times New Roman"/>
        </w:rPr>
      </w:pPr>
    </w:p>
    <w:p w:rsidR="007F7BB0" w:rsidRDefault="007F7BB0" w:rsidP="007F7BB0">
      <w:pPr>
        <w:tabs>
          <w:tab w:val="left" w:pos="3780"/>
        </w:tabs>
        <w:spacing w:line="480" w:lineRule="auto"/>
        <w:rPr>
          <w:rFonts w:ascii="Times New Roman" w:hAnsi="Times New Roman" w:cs="Times New Roman"/>
        </w:rPr>
      </w:pPr>
    </w:p>
    <w:p w:rsidR="007F7BB0" w:rsidRDefault="007F7BB0" w:rsidP="007F7BB0">
      <w:pPr>
        <w:tabs>
          <w:tab w:val="left" w:pos="3780"/>
        </w:tabs>
        <w:spacing w:line="480" w:lineRule="auto"/>
        <w:rPr>
          <w:rFonts w:ascii="Times New Roman" w:hAnsi="Times New Roman" w:cs="Times New Roman"/>
        </w:rPr>
      </w:pPr>
    </w:p>
    <w:p w:rsidR="007F7BB0" w:rsidRDefault="007F7BB0" w:rsidP="007F7BB0">
      <w:pPr>
        <w:tabs>
          <w:tab w:val="left" w:pos="3780"/>
        </w:tabs>
        <w:spacing w:line="480" w:lineRule="auto"/>
        <w:rPr>
          <w:rFonts w:ascii="Times New Roman" w:hAnsi="Times New Roman" w:cs="Times New Roman"/>
        </w:rPr>
      </w:pPr>
    </w:p>
    <w:p w:rsidR="007F7BB0" w:rsidRDefault="007F7BB0" w:rsidP="007F7BB0">
      <w:pPr>
        <w:tabs>
          <w:tab w:val="left" w:pos="3780"/>
        </w:tabs>
        <w:spacing w:line="480" w:lineRule="auto"/>
        <w:rPr>
          <w:rFonts w:ascii="Times New Roman" w:hAnsi="Times New Roman" w:cs="Times New Roman"/>
        </w:rPr>
      </w:pPr>
    </w:p>
    <w:p w:rsidR="007F7BB0" w:rsidRPr="00221A29" w:rsidRDefault="007F7BB0" w:rsidP="007F7BB0">
      <w:pPr>
        <w:tabs>
          <w:tab w:val="left" w:pos="3780"/>
        </w:tabs>
        <w:spacing w:line="480" w:lineRule="auto"/>
        <w:rPr>
          <w:rFonts w:ascii="Times New Roman" w:hAnsi="Times New Roman" w:cs="Times New Roman"/>
        </w:rPr>
      </w:pPr>
    </w:p>
    <w:p w:rsidR="007F7BB0" w:rsidRPr="00221A29" w:rsidRDefault="007F7BB0" w:rsidP="007F7BB0">
      <w:pPr>
        <w:tabs>
          <w:tab w:val="left" w:pos="3780"/>
        </w:tabs>
        <w:spacing w:line="480" w:lineRule="auto"/>
        <w:rPr>
          <w:rFonts w:ascii="Times New Roman" w:hAnsi="Times New Roman" w:cs="Times New Roman"/>
        </w:rPr>
      </w:pPr>
    </w:p>
    <w:p w:rsidR="007F7BB0" w:rsidRPr="00221A29" w:rsidRDefault="007F7BB0" w:rsidP="007F7BB0">
      <w:pPr>
        <w:spacing w:line="480" w:lineRule="auto"/>
        <w:rPr>
          <w:rFonts w:ascii="Times New Roman" w:hAnsi="Times New Roman" w:cs="Times New Roman"/>
        </w:rPr>
      </w:pPr>
      <w:r w:rsidRPr="00221A29">
        <w:rPr>
          <w:rFonts w:ascii="Times New Roman" w:hAnsi="Times New Roman" w:cs="Times New Roman"/>
        </w:rPr>
        <w:lastRenderedPageBreak/>
        <w:t xml:space="preserve">Table S3: Summary of results from GLMM resource selection models for Red-tailed Hawk (RTHA) and Northern Harrier (NOHA) at Beaver River Wildlife Management Area. Shown are the top </w:t>
      </w:r>
      <w:proofErr w:type="gramStart"/>
      <w:r w:rsidRPr="00221A29">
        <w:rPr>
          <w:rFonts w:ascii="Times New Roman" w:hAnsi="Times New Roman" w:cs="Times New Roman"/>
        </w:rPr>
        <w:t>3</w:t>
      </w:r>
      <w:proofErr w:type="gramEnd"/>
      <w:r w:rsidRPr="00221A29">
        <w:rPr>
          <w:rFonts w:ascii="Times New Roman" w:hAnsi="Times New Roman" w:cs="Times New Roman"/>
        </w:rPr>
        <w:t xml:space="preserve"> models or all nested models (&gt; 3 nested models) with associated degrees of freedom (</w:t>
      </w:r>
      <w:proofErr w:type="spellStart"/>
      <w:r w:rsidRPr="00221A29">
        <w:rPr>
          <w:rFonts w:ascii="Times New Roman" w:hAnsi="Times New Roman" w:cs="Times New Roman"/>
        </w:rPr>
        <w:t>df</w:t>
      </w:r>
      <w:proofErr w:type="spellEnd"/>
      <w:r w:rsidRPr="00221A29">
        <w:rPr>
          <w:rFonts w:ascii="Times New Roman" w:hAnsi="Times New Roman" w:cs="Times New Roman"/>
        </w:rPr>
        <w:t xml:space="preserve">), </w:t>
      </w:r>
      <w:proofErr w:type="spellStart"/>
      <w:r w:rsidRPr="00221A29">
        <w:rPr>
          <w:rFonts w:ascii="Times New Roman" w:hAnsi="Times New Roman" w:cs="Times New Roman"/>
        </w:rPr>
        <w:t>AICc</w:t>
      </w:r>
      <w:proofErr w:type="spellEnd"/>
      <w:r w:rsidRPr="00221A29">
        <w:rPr>
          <w:rFonts w:ascii="Times New Roman" w:hAnsi="Times New Roman" w:cs="Times New Roman"/>
        </w:rPr>
        <w:t xml:space="preserve">, </w:t>
      </w:r>
      <w:proofErr w:type="spellStart"/>
      <w:r w:rsidRPr="00221A29">
        <w:rPr>
          <w:rFonts w:ascii="Times New Roman" w:hAnsi="Times New Roman" w:cs="Times New Roman"/>
        </w:rPr>
        <w:t>ΔAICc</w:t>
      </w:r>
      <w:proofErr w:type="spellEnd"/>
      <w:r w:rsidRPr="00221A29">
        <w:rPr>
          <w:rFonts w:ascii="Times New Roman" w:hAnsi="Times New Roman" w:cs="Times New Roman"/>
        </w:rPr>
        <w:t xml:space="preserve"> and </w:t>
      </w:r>
      <w:proofErr w:type="spellStart"/>
      <w:r w:rsidRPr="00221A29">
        <w:rPr>
          <w:rFonts w:ascii="Times New Roman" w:hAnsi="Times New Roman" w:cs="Times New Roman"/>
        </w:rPr>
        <w:t>Akaike</w:t>
      </w:r>
      <w:proofErr w:type="spellEnd"/>
      <w:r w:rsidRPr="00221A29">
        <w:rPr>
          <w:rFonts w:ascii="Times New Roman" w:hAnsi="Times New Roman" w:cs="Times New Roman"/>
        </w:rPr>
        <w:t xml:space="preserve"> model weights (</w:t>
      </w:r>
      <w:proofErr w:type="spellStart"/>
      <w:r w:rsidRPr="00221A29">
        <w:rPr>
          <w:rFonts w:ascii="Times New Roman" w:hAnsi="Times New Roman" w:cs="Times New Roman"/>
        </w:rPr>
        <w:t>Ѡi</w:t>
      </w:r>
      <w:proofErr w:type="spellEnd"/>
      <w:r w:rsidRPr="00221A29">
        <w:rPr>
          <w:rFonts w:ascii="Times New Roman" w:hAnsi="Times New Roman" w:cs="Times New Roman"/>
        </w:rPr>
        <w:t>) collected at fine and broad scales.</w:t>
      </w:r>
    </w:p>
    <w:tbl>
      <w:tblPr>
        <w:tblW w:w="10641" w:type="dxa"/>
        <w:tblLook w:val="04A0" w:firstRow="1" w:lastRow="0" w:firstColumn="1" w:lastColumn="0" w:noHBand="0" w:noVBand="1"/>
      </w:tblPr>
      <w:tblGrid>
        <w:gridCol w:w="991"/>
        <w:gridCol w:w="890"/>
        <w:gridCol w:w="5883"/>
        <w:gridCol w:w="400"/>
        <w:gridCol w:w="932"/>
        <w:gridCol w:w="834"/>
        <w:gridCol w:w="711"/>
      </w:tblGrid>
      <w:tr w:rsidR="007F7BB0" w:rsidRPr="00221A29" w:rsidTr="001F343D">
        <w:trPr>
          <w:trHeight w:val="273"/>
        </w:trPr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Scale (ha)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5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model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AICc</w:t>
            </w:r>
            <w:proofErr w:type="spellEnd"/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ΔAICc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Ѡi</w:t>
            </w:r>
            <w:proofErr w:type="spellEnd"/>
          </w:p>
        </w:tc>
      </w:tr>
      <w:tr w:rsidR="007F7BB0" w:rsidRPr="00221A29" w:rsidTr="001F343D">
        <w:trPr>
          <w:trHeight w:val="273"/>
        </w:trPr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Fine 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NOHA </w:t>
            </w:r>
          </w:p>
        </w:tc>
        <w:tc>
          <w:tcPr>
            <w:tcW w:w="5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1F34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bare </w:t>
            </w: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ground+grass+upland</w:t>
            </w:r>
            <w:proofErr w:type="spellEnd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 shrub+</w:t>
            </w:r>
            <w:r w:rsidR="001F343D"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F343D"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riparian </w:t>
            </w:r>
            <w:proofErr w:type="spellStart"/>
            <w:r w:rsidR="001F343D" w:rsidRPr="00221A29"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  <w:r w:rsidR="001F343D">
              <w:rPr>
                <w:rFonts w:ascii="Times New Roman" w:eastAsia="Times New Roman" w:hAnsi="Times New Roman" w:cs="Times New Roman"/>
                <w:color w:val="000000"/>
              </w:rPr>
              <w:t>+</w:t>
            </w: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sparse</w:t>
            </w:r>
            <w:proofErr w:type="spellEnd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 veg. 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884.60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</w:tr>
      <w:tr w:rsidR="007F7BB0" w:rsidRPr="00221A29" w:rsidTr="001F343D">
        <w:trPr>
          <w:trHeight w:val="273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b/>
                <w:color w:val="000000"/>
              </w:rPr>
              <w:t>(28. 27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1F3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bare </w:t>
            </w: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ground+grass+riparian</w:t>
            </w:r>
            <w:proofErr w:type="spellEnd"/>
            <w:r w:rsidR="001F343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1F343D">
              <w:rPr>
                <w:rFonts w:ascii="Times New Roman" w:eastAsia="Times New Roman" w:hAnsi="Times New Roman" w:cs="Times New Roman"/>
                <w:color w:val="000000"/>
              </w:rPr>
              <w:t>shrub+upland</w:t>
            </w:r>
            <w:proofErr w:type="spellEnd"/>
            <w:r w:rsidR="001F343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1F343D">
              <w:rPr>
                <w:rFonts w:ascii="Times New Roman" w:eastAsia="Times New Roman" w:hAnsi="Times New Roman" w:cs="Times New Roman"/>
                <w:color w:val="000000"/>
              </w:rPr>
              <w:t>shrub+sparse</w:t>
            </w:r>
            <w:proofErr w:type="spellEnd"/>
            <w:r w:rsidR="001F343D">
              <w:rPr>
                <w:rFonts w:ascii="Times New Roman" w:eastAsia="Times New Roman" w:hAnsi="Times New Roman" w:cs="Times New Roman"/>
                <w:color w:val="000000"/>
              </w:rPr>
              <w:t xml:space="preserve"> veg.+</w:t>
            </w:r>
            <w:r w:rsidR="001F343D"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F343D" w:rsidRPr="00221A29">
              <w:rPr>
                <w:rFonts w:ascii="Times New Roman" w:eastAsia="Times New Roman" w:hAnsi="Times New Roman" w:cs="Times New Roman"/>
                <w:color w:val="000000"/>
              </w:rPr>
              <w:t>riparian forest</w:t>
            </w:r>
            <w:bookmarkStart w:id="0" w:name="_GoBack"/>
            <w:bookmarkEnd w:id="0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886.7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7F7BB0" w:rsidRPr="00221A29" w:rsidTr="001F343D">
        <w:trPr>
          <w:trHeight w:val="273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1F34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bare </w:t>
            </w: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ground+grass+upland</w:t>
            </w:r>
            <w:proofErr w:type="spellEnd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shrub+sparse</w:t>
            </w:r>
            <w:proofErr w:type="spellEnd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 ve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887.6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.9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7F7BB0" w:rsidRPr="00221A29" w:rsidTr="001F343D">
        <w:trPr>
          <w:trHeight w:val="273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RTHA </w:t>
            </w:r>
          </w:p>
        </w:tc>
        <w:tc>
          <w:tcPr>
            <w:tcW w:w="5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bare </w:t>
            </w: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ground+grass+riparian</w:t>
            </w:r>
            <w:proofErr w:type="spellEnd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shrub+upland</w:t>
            </w:r>
            <w:proofErr w:type="spellEnd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shrub+riparian</w:t>
            </w:r>
            <w:proofErr w:type="spellEnd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 fores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429.6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7F7BB0" w:rsidRPr="00221A29" w:rsidTr="001F343D">
        <w:trPr>
          <w:trHeight w:val="273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grass+riparian</w:t>
            </w:r>
            <w:proofErr w:type="spellEnd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shrub+upland</w:t>
            </w:r>
            <w:proofErr w:type="spellEnd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shrub+riparian</w:t>
            </w:r>
            <w:proofErr w:type="spellEnd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 fores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429.8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7F7BB0" w:rsidRPr="00221A29" w:rsidTr="001F343D">
        <w:trPr>
          <w:trHeight w:val="273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riparian </w:t>
            </w: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shrub+upland</w:t>
            </w:r>
            <w:proofErr w:type="spellEnd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shrub+riparian</w:t>
            </w:r>
            <w:proofErr w:type="spellEnd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 fores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430.1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7F7BB0" w:rsidRPr="00221A29" w:rsidTr="001F343D">
        <w:trPr>
          <w:trHeight w:val="273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grass+riparian</w:t>
            </w:r>
            <w:proofErr w:type="spellEnd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shrub+upland</w:t>
            </w:r>
            <w:proofErr w:type="spellEnd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 shrub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430.2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7F7BB0" w:rsidRPr="00221A29" w:rsidTr="001F343D">
        <w:trPr>
          <w:trHeight w:val="273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bare </w:t>
            </w: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ground+grass+riparian</w:t>
            </w:r>
            <w:proofErr w:type="spellEnd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shrub+upland</w:t>
            </w:r>
            <w:proofErr w:type="spellEnd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 shrub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430.5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7F7BB0" w:rsidRPr="00221A29" w:rsidTr="001F343D">
        <w:trPr>
          <w:trHeight w:val="273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bare </w:t>
            </w: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ground+grass+upland</w:t>
            </w:r>
            <w:proofErr w:type="spellEnd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shrub+riparian</w:t>
            </w:r>
            <w:proofErr w:type="spellEnd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 fores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430.6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7F7BB0" w:rsidRPr="00221A29" w:rsidTr="001F343D">
        <w:trPr>
          <w:trHeight w:val="273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grass+upland</w:t>
            </w:r>
            <w:proofErr w:type="spellEnd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 shrub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431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7F7BB0" w:rsidRPr="00221A29" w:rsidTr="001F343D">
        <w:trPr>
          <w:trHeight w:val="273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grass+upland</w:t>
            </w:r>
            <w:proofErr w:type="spellEnd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shrub+riparian</w:t>
            </w:r>
            <w:proofErr w:type="spellEnd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 fores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431.3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.7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7F7BB0" w:rsidRPr="00221A29" w:rsidTr="001F343D">
        <w:trPr>
          <w:trHeight w:val="273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Broad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Vegetation variable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F7BB0" w:rsidRPr="00221A29" w:rsidTr="001F343D">
        <w:trPr>
          <w:trHeight w:val="273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221A29">
              <w:rPr>
                <w:rFonts w:ascii="Times New Roman" w:eastAsia="Times New Roman" w:hAnsi="Times New Roman" w:cs="Times New Roman"/>
                <w:b/>
                <w:color w:val="000000"/>
              </w:rPr>
              <w:t>(201.06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NOHA </w:t>
            </w:r>
          </w:p>
        </w:tc>
        <w:tc>
          <w:tcPr>
            <w:tcW w:w="5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sparse </w:t>
            </w: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veg+upland</w:t>
            </w:r>
            <w:proofErr w:type="spellEnd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shrub+riparian</w:t>
            </w:r>
            <w:proofErr w:type="spellEnd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 fores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923.5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7F7BB0" w:rsidRPr="00221A29" w:rsidTr="001F343D">
        <w:trPr>
          <w:trHeight w:val="273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sparse </w:t>
            </w: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veg+grass+riparian</w:t>
            </w:r>
            <w:proofErr w:type="spellEnd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 fores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924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7F7BB0" w:rsidRPr="00221A29" w:rsidTr="001F343D">
        <w:trPr>
          <w:trHeight w:val="273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riparian fores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924.1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7F7BB0" w:rsidRPr="00221A29" w:rsidTr="001F343D">
        <w:trPr>
          <w:trHeight w:val="273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sparse </w:t>
            </w: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veg+riparian</w:t>
            </w:r>
            <w:proofErr w:type="spellEnd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 fores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924.2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7F7BB0" w:rsidRPr="00221A29" w:rsidTr="001F343D">
        <w:trPr>
          <w:trHeight w:val="273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upland </w:t>
            </w: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shrub+riparian</w:t>
            </w:r>
            <w:proofErr w:type="spellEnd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 fores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924.6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7F7BB0" w:rsidRPr="00221A29" w:rsidTr="001F343D">
        <w:trPr>
          <w:trHeight w:val="273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sparse </w:t>
            </w: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veg+upland</w:t>
            </w:r>
            <w:proofErr w:type="spellEnd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shrub+riparian</w:t>
            </w:r>
            <w:proofErr w:type="spellEnd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forest+gras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924.6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7F7BB0" w:rsidRPr="00221A29" w:rsidTr="001F343D">
        <w:trPr>
          <w:trHeight w:val="273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grass+upland</w:t>
            </w:r>
            <w:proofErr w:type="spellEnd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 fores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924.9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7F7BB0" w:rsidRPr="00221A29" w:rsidTr="001F343D">
        <w:trPr>
          <w:trHeight w:val="273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RTHA</w:t>
            </w:r>
          </w:p>
        </w:tc>
        <w:tc>
          <w:tcPr>
            <w:tcW w:w="5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bare </w:t>
            </w: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ground+riparian</w:t>
            </w:r>
            <w:proofErr w:type="spellEnd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shrub+upland</w:t>
            </w:r>
            <w:proofErr w:type="spellEnd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shrub+riparian</w:t>
            </w:r>
            <w:proofErr w:type="spellEnd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 fores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376.6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7F7BB0" w:rsidRPr="00221A29" w:rsidTr="001F343D">
        <w:trPr>
          <w:trHeight w:val="273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bare </w:t>
            </w: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ground+riparian</w:t>
            </w:r>
            <w:proofErr w:type="spellEnd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shrub+upland</w:t>
            </w:r>
            <w:proofErr w:type="spellEnd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 shrub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377.7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7F7BB0" w:rsidRPr="00221A29" w:rsidTr="001F343D">
        <w:trPr>
          <w:trHeight w:val="273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bare </w:t>
            </w: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ground+grass+riparian</w:t>
            </w:r>
            <w:proofErr w:type="spellEnd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shrub+upland</w:t>
            </w:r>
            <w:proofErr w:type="spellEnd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shrub+riparian</w:t>
            </w:r>
            <w:proofErr w:type="spellEnd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 fores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378.1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7F7BB0" w:rsidRPr="00221A29" w:rsidTr="001F343D">
        <w:trPr>
          <w:trHeight w:val="273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riparian </w:t>
            </w: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shrub+upland</w:t>
            </w:r>
            <w:proofErr w:type="spellEnd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shrub+riparian</w:t>
            </w:r>
            <w:proofErr w:type="spellEnd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 fores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378.5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7F7BB0" w:rsidRPr="00221A29" w:rsidTr="001F343D">
        <w:trPr>
          <w:trHeight w:val="273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Distance variable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F7BB0" w:rsidRPr="00221A29" w:rsidTr="001F343D">
        <w:trPr>
          <w:trHeight w:val="273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NOHA</w:t>
            </w:r>
          </w:p>
        </w:tc>
        <w:tc>
          <w:tcPr>
            <w:tcW w:w="5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dist.paved</w:t>
            </w:r>
            <w:proofErr w:type="spellEnd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roads+dist.access</w:t>
            </w:r>
            <w:proofErr w:type="spellEnd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roads+dist</w:t>
            </w:r>
            <w:proofErr w:type="spellEnd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. oil pads+ dist. Riv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473.6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7F7BB0" w:rsidRPr="00221A29" w:rsidTr="001F343D">
        <w:trPr>
          <w:trHeight w:val="273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dist.paved</w:t>
            </w:r>
            <w:proofErr w:type="spellEnd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roads+dist.access</w:t>
            </w:r>
            <w:proofErr w:type="spellEnd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roads+dist</w:t>
            </w:r>
            <w:proofErr w:type="spellEnd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. oil pad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498.1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4.5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7F7BB0" w:rsidRPr="00221A29" w:rsidTr="001F343D">
        <w:trPr>
          <w:trHeight w:val="273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dist.access</w:t>
            </w:r>
            <w:proofErr w:type="spellEnd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roads+dist</w:t>
            </w:r>
            <w:proofErr w:type="spellEnd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. oil pads+ dist. Riv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498.9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5.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7F7BB0" w:rsidRPr="00221A29" w:rsidTr="001F343D">
        <w:trPr>
          <w:trHeight w:val="273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RTHA</w:t>
            </w:r>
          </w:p>
        </w:tc>
        <w:tc>
          <w:tcPr>
            <w:tcW w:w="5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dist.paved</w:t>
            </w:r>
            <w:proofErr w:type="spellEnd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roads+dist.access</w:t>
            </w:r>
            <w:proofErr w:type="spellEnd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roads+dist</w:t>
            </w:r>
            <w:proofErr w:type="spellEnd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. oil pads+ dist. Riv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419.9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644</w:t>
            </w:r>
          </w:p>
        </w:tc>
      </w:tr>
      <w:tr w:rsidR="007F7BB0" w:rsidRPr="00221A29" w:rsidTr="001F343D">
        <w:trPr>
          <w:trHeight w:val="273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dist.paved</w:t>
            </w:r>
            <w:proofErr w:type="spellEnd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roads+dist</w:t>
            </w:r>
            <w:proofErr w:type="spellEnd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. oil pads+ dist. Riv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421.1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356</w:t>
            </w:r>
          </w:p>
        </w:tc>
      </w:tr>
      <w:tr w:rsidR="007F7BB0" w:rsidRPr="00221A29" w:rsidTr="001F343D">
        <w:trPr>
          <w:trHeight w:val="273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dist.access</w:t>
            </w:r>
            <w:proofErr w:type="spellEnd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roads+dist</w:t>
            </w:r>
            <w:proofErr w:type="spellEnd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. oil pads+ dist. Riv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480.6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60.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7F7BB0" w:rsidRPr="00221A29" w:rsidTr="001F343D">
        <w:trPr>
          <w:trHeight w:val="273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Topographical variable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F7BB0" w:rsidRPr="00221A29" w:rsidTr="001F343D">
        <w:trPr>
          <w:trHeight w:val="273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NOHA</w:t>
            </w:r>
          </w:p>
        </w:tc>
        <w:tc>
          <w:tcPr>
            <w:tcW w:w="5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slop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929.9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751</w:t>
            </w:r>
          </w:p>
        </w:tc>
      </w:tr>
      <w:tr w:rsidR="007F7BB0" w:rsidRPr="00221A29" w:rsidTr="001F343D">
        <w:trPr>
          <w:trHeight w:val="273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elevatio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935.7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5.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</w:tr>
      <w:tr w:rsidR="007F7BB0" w:rsidRPr="00221A29" w:rsidTr="001F343D">
        <w:trPr>
          <w:trHeight w:val="273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cosine aspec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935.7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5.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</w:tr>
      <w:tr w:rsidR="007F7BB0" w:rsidRPr="00221A29" w:rsidTr="001F343D">
        <w:trPr>
          <w:trHeight w:val="273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RTHA</w:t>
            </w:r>
          </w:p>
        </w:tc>
        <w:tc>
          <w:tcPr>
            <w:tcW w:w="5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elevation</w:t>
            </w:r>
            <w:r w:rsidRPr="00221A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511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479</w:t>
            </w:r>
          </w:p>
        </w:tc>
      </w:tr>
      <w:tr w:rsidR="007F7BB0" w:rsidRPr="00221A29" w:rsidTr="001F343D">
        <w:trPr>
          <w:trHeight w:val="273"/>
        </w:trPr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elevation</w:t>
            </w:r>
            <w:r w:rsidRPr="00221A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+slope</w:t>
            </w:r>
          </w:p>
        </w:tc>
        <w:tc>
          <w:tcPr>
            <w:tcW w:w="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512.30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246</w:t>
            </w:r>
          </w:p>
        </w:tc>
      </w:tr>
      <w:tr w:rsidR="007F7BB0" w:rsidRPr="00221A29" w:rsidTr="001F343D">
        <w:trPr>
          <w:trHeight w:val="273"/>
        </w:trPr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elevation+elevation</w:t>
            </w:r>
            <w:r w:rsidRPr="00221A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513.7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.7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124</w:t>
            </w:r>
          </w:p>
        </w:tc>
      </w:tr>
    </w:tbl>
    <w:p w:rsidR="007F7BB0" w:rsidRPr="00221A29" w:rsidRDefault="007F7BB0" w:rsidP="007F7BB0">
      <w:pPr>
        <w:spacing w:line="480" w:lineRule="auto"/>
        <w:rPr>
          <w:rFonts w:ascii="Times New Roman" w:hAnsi="Times New Roman" w:cs="Times New Roman"/>
        </w:rPr>
      </w:pPr>
    </w:p>
    <w:p w:rsidR="007F7BB0" w:rsidRDefault="007F7BB0" w:rsidP="007F7BB0">
      <w:pPr>
        <w:spacing w:line="480" w:lineRule="auto"/>
        <w:rPr>
          <w:rFonts w:ascii="Times New Roman" w:hAnsi="Times New Roman" w:cs="Times New Roman"/>
        </w:rPr>
      </w:pPr>
    </w:p>
    <w:p w:rsidR="007F7BB0" w:rsidRDefault="007F7BB0" w:rsidP="007F7BB0">
      <w:pPr>
        <w:spacing w:line="480" w:lineRule="auto"/>
        <w:rPr>
          <w:rFonts w:ascii="Times New Roman" w:hAnsi="Times New Roman" w:cs="Times New Roman"/>
        </w:rPr>
      </w:pPr>
    </w:p>
    <w:p w:rsidR="00AD49F1" w:rsidRDefault="00AD49F1" w:rsidP="007F7BB0">
      <w:pPr>
        <w:spacing w:line="480" w:lineRule="auto"/>
        <w:rPr>
          <w:rFonts w:ascii="Times New Roman" w:hAnsi="Times New Roman" w:cs="Times New Roman"/>
        </w:rPr>
      </w:pPr>
    </w:p>
    <w:p w:rsidR="007F7BB0" w:rsidRDefault="007F7BB0" w:rsidP="007F7BB0">
      <w:pPr>
        <w:spacing w:line="480" w:lineRule="auto"/>
        <w:rPr>
          <w:rFonts w:ascii="Times New Roman" w:hAnsi="Times New Roman" w:cs="Times New Roman"/>
        </w:rPr>
      </w:pPr>
    </w:p>
    <w:p w:rsidR="007F7BB0" w:rsidRPr="00221A29" w:rsidRDefault="007F7BB0" w:rsidP="007F7BB0">
      <w:pPr>
        <w:spacing w:line="480" w:lineRule="auto"/>
        <w:rPr>
          <w:rFonts w:ascii="Times New Roman" w:hAnsi="Times New Roman" w:cs="Times New Roman"/>
        </w:rPr>
      </w:pPr>
      <w:r w:rsidRPr="00221A29">
        <w:rPr>
          <w:rFonts w:ascii="Times New Roman" w:hAnsi="Times New Roman" w:cs="Times New Roman"/>
        </w:rPr>
        <w:lastRenderedPageBreak/>
        <w:t xml:space="preserve">Table S4: </w:t>
      </w:r>
      <w:r w:rsidR="00AD0BBC" w:rsidRPr="00AD0BBC">
        <w:rPr>
          <w:rFonts w:ascii="Times New Roman" w:hAnsi="Times New Roman" w:cs="Times New Roman"/>
        </w:rPr>
        <w:t xml:space="preserve">Summary of results from GLMM resource selection models for the Red-tailed Hawk (RTHA) and the Northern Harrier (NOHA) at Packsaddle Wildlife Management Area Shown are the top </w:t>
      </w:r>
      <w:proofErr w:type="gramStart"/>
      <w:r w:rsidR="00AD0BBC" w:rsidRPr="00AD0BBC">
        <w:rPr>
          <w:rFonts w:ascii="Times New Roman" w:hAnsi="Times New Roman" w:cs="Times New Roman"/>
        </w:rPr>
        <w:t>5</w:t>
      </w:r>
      <w:proofErr w:type="gramEnd"/>
      <w:r w:rsidR="00AD0BBC" w:rsidRPr="00AD0BBC">
        <w:rPr>
          <w:rFonts w:ascii="Times New Roman" w:hAnsi="Times New Roman" w:cs="Times New Roman"/>
        </w:rPr>
        <w:t xml:space="preserve"> models associated degrees of freedom (</w:t>
      </w:r>
      <w:proofErr w:type="spellStart"/>
      <w:r w:rsidR="00AD0BBC" w:rsidRPr="00AD0BBC">
        <w:rPr>
          <w:rFonts w:ascii="Times New Roman" w:hAnsi="Times New Roman" w:cs="Times New Roman"/>
        </w:rPr>
        <w:t>df</w:t>
      </w:r>
      <w:proofErr w:type="spellEnd"/>
      <w:r w:rsidR="00AD0BBC" w:rsidRPr="00AD0BBC">
        <w:rPr>
          <w:rFonts w:ascii="Times New Roman" w:hAnsi="Times New Roman" w:cs="Times New Roman"/>
        </w:rPr>
        <w:t xml:space="preserve">), </w:t>
      </w:r>
      <w:proofErr w:type="spellStart"/>
      <w:r w:rsidR="00AD0BBC" w:rsidRPr="00AD0BBC">
        <w:rPr>
          <w:rFonts w:ascii="Times New Roman" w:hAnsi="Times New Roman" w:cs="Times New Roman"/>
        </w:rPr>
        <w:t>AICc</w:t>
      </w:r>
      <w:proofErr w:type="spellEnd"/>
      <w:r w:rsidR="00AD0BBC" w:rsidRPr="00AD0BBC">
        <w:rPr>
          <w:rFonts w:ascii="Times New Roman" w:hAnsi="Times New Roman" w:cs="Times New Roman"/>
        </w:rPr>
        <w:t xml:space="preserve">, </w:t>
      </w:r>
      <w:proofErr w:type="spellStart"/>
      <w:r w:rsidR="00AD0BBC" w:rsidRPr="00AD0BBC">
        <w:rPr>
          <w:rFonts w:ascii="Times New Roman" w:hAnsi="Times New Roman" w:cs="Times New Roman"/>
        </w:rPr>
        <w:t>ΔAICc</w:t>
      </w:r>
      <w:proofErr w:type="spellEnd"/>
      <w:r w:rsidR="00AD0BBC" w:rsidRPr="00AD0BBC">
        <w:rPr>
          <w:rFonts w:ascii="Times New Roman" w:hAnsi="Times New Roman" w:cs="Times New Roman"/>
        </w:rPr>
        <w:t xml:space="preserve"> and </w:t>
      </w:r>
      <w:proofErr w:type="spellStart"/>
      <w:r w:rsidR="00AD0BBC" w:rsidRPr="00AD0BBC">
        <w:rPr>
          <w:rFonts w:ascii="Times New Roman" w:hAnsi="Times New Roman" w:cs="Times New Roman"/>
        </w:rPr>
        <w:t>Akaike</w:t>
      </w:r>
      <w:proofErr w:type="spellEnd"/>
      <w:r w:rsidR="00AD0BBC" w:rsidRPr="00AD0BBC">
        <w:rPr>
          <w:rFonts w:ascii="Times New Roman" w:hAnsi="Times New Roman" w:cs="Times New Roman"/>
        </w:rPr>
        <w:t xml:space="preserve"> model weights (</w:t>
      </w:r>
      <w:proofErr w:type="spellStart"/>
      <w:r w:rsidR="00AD0BBC" w:rsidRPr="00AD0BBC">
        <w:rPr>
          <w:rFonts w:ascii="Times New Roman" w:hAnsi="Times New Roman" w:cs="Times New Roman"/>
        </w:rPr>
        <w:t>Ѡi</w:t>
      </w:r>
      <w:proofErr w:type="spellEnd"/>
      <w:r w:rsidR="00AD0BBC" w:rsidRPr="00AD0BBC">
        <w:rPr>
          <w:rFonts w:ascii="Times New Roman" w:hAnsi="Times New Roman" w:cs="Times New Roman"/>
        </w:rPr>
        <w:t>) collected at fine and broad scales.</w:t>
      </w:r>
    </w:p>
    <w:tbl>
      <w:tblPr>
        <w:tblW w:w="9792" w:type="dxa"/>
        <w:tblLook w:val="04A0" w:firstRow="1" w:lastRow="0" w:firstColumn="1" w:lastColumn="0" w:noHBand="0" w:noVBand="1"/>
      </w:tblPr>
      <w:tblGrid>
        <w:gridCol w:w="946"/>
        <w:gridCol w:w="882"/>
        <w:gridCol w:w="5300"/>
        <w:gridCol w:w="399"/>
        <w:gridCol w:w="940"/>
        <w:gridCol w:w="718"/>
        <w:gridCol w:w="607"/>
      </w:tblGrid>
      <w:tr w:rsidR="00AD0BBC" w:rsidRPr="000D758F" w:rsidTr="001D52EE">
        <w:trPr>
          <w:trHeight w:val="288"/>
        </w:trPr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Scale (ha)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pecies</w:t>
            </w: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ls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D758F">
              <w:rPr>
                <w:rFonts w:ascii="Calibri" w:eastAsia="Times New Roman" w:hAnsi="Calibri" w:cs="Times New Roman"/>
                <w:color w:val="000000"/>
              </w:rPr>
              <w:t>df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D758F">
              <w:rPr>
                <w:rFonts w:ascii="Calibri" w:eastAsia="Times New Roman" w:hAnsi="Calibri" w:cs="Times New Roman"/>
                <w:color w:val="000000"/>
              </w:rPr>
              <w:t>AIC</w:t>
            </w:r>
            <w:r w:rsidRPr="000D758F">
              <w:rPr>
                <w:rFonts w:ascii="Calibri" w:eastAsia="Times New Roman" w:hAnsi="Calibri" w:cs="Times New Roman"/>
                <w:color w:val="000000"/>
                <w:vertAlign w:val="subscript"/>
              </w:rPr>
              <w:t>c</w:t>
            </w:r>
            <w:proofErr w:type="spellEnd"/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D758F">
              <w:rPr>
                <w:rFonts w:ascii="Calibri" w:eastAsia="Times New Roman" w:hAnsi="Calibri" w:cs="Times New Roman"/>
                <w:color w:val="000000"/>
              </w:rPr>
              <w:t>ΔAIC</w:t>
            </w:r>
            <w:r w:rsidRPr="000D758F">
              <w:rPr>
                <w:rFonts w:ascii="Calibri" w:eastAsia="Times New Roman" w:hAnsi="Calibri" w:cs="Times New Roman"/>
                <w:color w:val="000000"/>
                <w:vertAlign w:val="subscript"/>
              </w:rPr>
              <w:t>c</w:t>
            </w:r>
            <w:proofErr w:type="spellEnd"/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D758F">
              <w:rPr>
                <w:rFonts w:ascii="Calibri" w:eastAsia="Times New Roman" w:hAnsi="Calibri" w:cs="Times New Roman"/>
                <w:color w:val="000000"/>
              </w:rPr>
              <w:t>Ѡ</w:t>
            </w:r>
            <w:r w:rsidRPr="000D758F">
              <w:rPr>
                <w:rFonts w:ascii="Calibri" w:eastAsia="Times New Roman" w:hAnsi="Calibri" w:cs="Times New Roman"/>
                <w:color w:val="000000"/>
                <w:vertAlign w:val="subscript"/>
              </w:rPr>
              <w:t>i</w:t>
            </w:r>
            <w:proofErr w:type="spellEnd"/>
          </w:p>
        </w:tc>
      </w:tr>
      <w:tr w:rsidR="00AD0BBC" w:rsidRPr="000D758F" w:rsidTr="001D52EE">
        <w:trPr>
          <w:trHeight w:val="288"/>
        </w:trPr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Small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RTHA </w:t>
            </w: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riparian forest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702.9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</w:tr>
      <w:tr w:rsidR="00AD0BBC" w:rsidRPr="000D758F" w:rsidTr="001D52EE">
        <w:trPr>
          <w:trHeight w:val="288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oil pads+ riparian forest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706.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3.6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</w:tr>
      <w:tr w:rsidR="00AD0BBC" w:rsidRPr="000D758F" w:rsidTr="001D52EE">
        <w:trPr>
          <w:trHeight w:val="288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riparian forest+ riparian forest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708.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5.3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</w:tr>
      <w:tr w:rsidR="00AD0BBC" w:rsidRPr="000D758F" w:rsidTr="001D52EE">
        <w:trPr>
          <w:trHeight w:val="288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upland forest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710.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7.6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</w:tr>
      <w:tr w:rsidR="00AD0BBC" w:rsidRPr="000D758F" w:rsidTr="001D52EE">
        <w:trPr>
          <w:trHeight w:val="288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</w:t>
            </w:r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il </w:t>
            </w:r>
            <w:proofErr w:type="spellStart"/>
            <w:r w:rsidRPr="000D758F">
              <w:rPr>
                <w:rFonts w:ascii="Calibri" w:eastAsia="Times New Roman" w:hAnsi="Calibri" w:cs="Times New Roman"/>
                <w:color w:val="000000"/>
              </w:rPr>
              <w:t>pads+upland</w:t>
            </w:r>
            <w:proofErr w:type="spellEnd"/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0D758F">
              <w:rPr>
                <w:rFonts w:ascii="Calibri" w:eastAsia="Times New Roman" w:hAnsi="Calibri" w:cs="Times New Roman"/>
                <w:color w:val="000000"/>
              </w:rPr>
              <w:t>forest+bare</w:t>
            </w:r>
            <w:proofErr w:type="spellEnd"/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 ground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711.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8.3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AD0BBC" w:rsidRPr="000D758F" w:rsidTr="001D52EE">
        <w:trPr>
          <w:trHeight w:val="288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NOHA 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rass </w:t>
            </w:r>
            <w:proofErr w:type="spellStart"/>
            <w:r w:rsidRPr="000D758F">
              <w:rPr>
                <w:rFonts w:ascii="Calibri" w:eastAsia="Times New Roman" w:hAnsi="Calibri" w:cs="Times New Roman"/>
                <w:color w:val="000000"/>
              </w:rPr>
              <w:t>cover+upland</w:t>
            </w:r>
            <w:proofErr w:type="spellEnd"/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 forest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533.8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</w:tr>
      <w:tr w:rsidR="00AD0BBC" w:rsidRPr="000D758F" w:rsidTr="001D52EE">
        <w:trPr>
          <w:trHeight w:val="288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rass </w:t>
            </w:r>
            <w:proofErr w:type="spellStart"/>
            <w:r w:rsidRPr="000D758F">
              <w:rPr>
                <w:rFonts w:ascii="Calibri" w:eastAsia="Times New Roman" w:hAnsi="Calibri" w:cs="Times New Roman"/>
                <w:color w:val="000000"/>
              </w:rPr>
              <w:t>cover+upland</w:t>
            </w:r>
            <w:proofErr w:type="spellEnd"/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0D758F">
              <w:rPr>
                <w:rFonts w:ascii="Calibri" w:eastAsia="Times New Roman" w:hAnsi="Calibri" w:cs="Times New Roman"/>
                <w:color w:val="000000"/>
              </w:rPr>
              <w:t>forest+grass</w:t>
            </w:r>
            <w:proofErr w:type="spellEnd"/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 cover*upland forest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533.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</w:tr>
      <w:tr w:rsidR="00AD0BBC" w:rsidRPr="000D758F" w:rsidTr="001D52EE">
        <w:trPr>
          <w:trHeight w:val="288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bare </w:t>
            </w:r>
            <w:proofErr w:type="spellStart"/>
            <w:r w:rsidRPr="000D758F">
              <w:rPr>
                <w:rFonts w:ascii="Calibri" w:eastAsia="Times New Roman" w:hAnsi="Calibri" w:cs="Times New Roman"/>
                <w:color w:val="000000"/>
              </w:rPr>
              <w:t>ground+riparian</w:t>
            </w:r>
            <w:proofErr w:type="spellEnd"/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 forest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536.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2.3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</w:tr>
      <w:tr w:rsidR="00AD0BBC" w:rsidRPr="000D758F" w:rsidTr="001D52EE">
        <w:trPr>
          <w:trHeight w:val="288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Grass </w:t>
            </w:r>
            <w:proofErr w:type="spellStart"/>
            <w:r w:rsidRPr="000D758F">
              <w:rPr>
                <w:rFonts w:ascii="Calibri" w:eastAsia="Times New Roman" w:hAnsi="Calibri" w:cs="Times New Roman"/>
                <w:color w:val="000000"/>
              </w:rPr>
              <w:t>cover+upland</w:t>
            </w:r>
            <w:proofErr w:type="spellEnd"/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0D758F">
              <w:rPr>
                <w:rFonts w:ascii="Calibri" w:eastAsia="Times New Roman" w:hAnsi="Calibri" w:cs="Times New Roman"/>
                <w:color w:val="000000"/>
              </w:rPr>
              <w:t>forest+bare</w:t>
            </w:r>
            <w:proofErr w:type="spellEnd"/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 ground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536.8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2.9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</w:tr>
      <w:tr w:rsidR="00AD0BBC" w:rsidRPr="000D758F" w:rsidTr="001D52EE">
        <w:trPr>
          <w:trHeight w:val="288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grass cover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538.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4.4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</w:tr>
      <w:tr w:rsidR="00AD0BBC" w:rsidRPr="000D758F" w:rsidTr="001D52EE">
        <w:trPr>
          <w:trHeight w:val="288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Broa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vegetation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0BBC" w:rsidRPr="000D758F" w:rsidTr="001D52EE">
        <w:trPr>
          <w:trHeight w:val="288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RTHA 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rass </w:t>
            </w:r>
            <w:proofErr w:type="spellStart"/>
            <w:r w:rsidRPr="000D758F">
              <w:rPr>
                <w:rFonts w:ascii="Calibri" w:eastAsia="Times New Roman" w:hAnsi="Calibri" w:cs="Times New Roman"/>
                <w:color w:val="000000"/>
              </w:rPr>
              <w:t>cover+riparian</w:t>
            </w:r>
            <w:proofErr w:type="spellEnd"/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0D758F">
              <w:rPr>
                <w:rFonts w:ascii="Calibri" w:eastAsia="Times New Roman" w:hAnsi="Calibri" w:cs="Times New Roman"/>
                <w:color w:val="000000"/>
              </w:rPr>
              <w:t>forest+upland</w:t>
            </w:r>
            <w:proofErr w:type="spellEnd"/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 forest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717.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</w:tr>
      <w:tr w:rsidR="00AD0BBC" w:rsidRPr="000D758F" w:rsidTr="001D52EE">
        <w:trPr>
          <w:trHeight w:val="288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bare </w:t>
            </w:r>
            <w:proofErr w:type="spellStart"/>
            <w:r w:rsidRPr="000D758F">
              <w:rPr>
                <w:rFonts w:ascii="Calibri" w:eastAsia="Times New Roman" w:hAnsi="Calibri" w:cs="Times New Roman"/>
                <w:color w:val="000000"/>
              </w:rPr>
              <w:t>ground+oil</w:t>
            </w:r>
            <w:proofErr w:type="spellEnd"/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0D758F">
              <w:rPr>
                <w:rFonts w:ascii="Calibri" w:eastAsia="Times New Roman" w:hAnsi="Calibri" w:cs="Times New Roman"/>
                <w:color w:val="000000"/>
              </w:rPr>
              <w:t>pads+riparian</w:t>
            </w:r>
            <w:proofErr w:type="spellEnd"/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 forest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727.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10.2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AD0BBC" w:rsidRPr="000D758F" w:rsidTr="001D52EE">
        <w:trPr>
          <w:trHeight w:val="288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bare </w:t>
            </w:r>
            <w:proofErr w:type="spellStart"/>
            <w:r w:rsidRPr="000D758F">
              <w:rPr>
                <w:rFonts w:ascii="Calibri" w:eastAsia="Times New Roman" w:hAnsi="Calibri" w:cs="Times New Roman"/>
                <w:color w:val="000000"/>
              </w:rPr>
              <w:t>ground+grass</w:t>
            </w:r>
            <w:proofErr w:type="spellEnd"/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0D758F">
              <w:rPr>
                <w:rFonts w:ascii="Calibri" w:eastAsia="Times New Roman" w:hAnsi="Calibri" w:cs="Times New Roman"/>
                <w:color w:val="000000"/>
              </w:rPr>
              <w:t>cover+riparian</w:t>
            </w:r>
            <w:proofErr w:type="spellEnd"/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0D758F">
              <w:rPr>
                <w:rFonts w:ascii="Calibri" w:eastAsia="Times New Roman" w:hAnsi="Calibri" w:cs="Times New Roman"/>
                <w:color w:val="000000"/>
              </w:rPr>
              <w:t>forest+upland</w:t>
            </w:r>
            <w:proofErr w:type="spellEnd"/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 forest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729.5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12.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AD0BBC" w:rsidRPr="000D758F" w:rsidTr="001D52EE">
        <w:trPr>
          <w:trHeight w:val="288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bare </w:t>
            </w:r>
            <w:proofErr w:type="spellStart"/>
            <w:r w:rsidRPr="000D758F">
              <w:rPr>
                <w:rFonts w:ascii="Calibri" w:eastAsia="Times New Roman" w:hAnsi="Calibri" w:cs="Times New Roman"/>
                <w:color w:val="000000"/>
              </w:rPr>
              <w:t>ground+oil</w:t>
            </w:r>
            <w:proofErr w:type="spellEnd"/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0D758F">
              <w:rPr>
                <w:rFonts w:ascii="Calibri" w:eastAsia="Times New Roman" w:hAnsi="Calibri" w:cs="Times New Roman"/>
                <w:color w:val="000000"/>
              </w:rPr>
              <w:t>padr+riparian</w:t>
            </w:r>
            <w:proofErr w:type="spellEnd"/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0D758F">
              <w:rPr>
                <w:rFonts w:ascii="Calibri" w:eastAsia="Times New Roman" w:hAnsi="Calibri" w:cs="Times New Roman"/>
                <w:color w:val="000000"/>
              </w:rPr>
              <w:t>forest+upland</w:t>
            </w:r>
            <w:proofErr w:type="spellEnd"/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 forest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732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14.8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AD0BBC" w:rsidRPr="000D758F" w:rsidTr="001D52EE">
        <w:trPr>
          <w:trHeight w:val="288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oil </w:t>
            </w:r>
            <w:proofErr w:type="spellStart"/>
            <w:r w:rsidRPr="000D758F">
              <w:rPr>
                <w:rFonts w:ascii="Calibri" w:eastAsia="Times New Roman" w:hAnsi="Calibri" w:cs="Times New Roman"/>
                <w:color w:val="000000"/>
              </w:rPr>
              <w:t>padr+riparian</w:t>
            </w:r>
            <w:proofErr w:type="spellEnd"/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0D758F">
              <w:rPr>
                <w:rFonts w:ascii="Calibri" w:eastAsia="Times New Roman" w:hAnsi="Calibri" w:cs="Times New Roman"/>
                <w:color w:val="000000"/>
              </w:rPr>
              <w:t>forest+upland</w:t>
            </w:r>
            <w:proofErr w:type="spellEnd"/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0D758F">
              <w:rPr>
                <w:rFonts w:ascii="Calibri" w:eastAsia="Times New Roman" w:hAnsi="Calibri" w:cs="Times New Roman"/>
                <w:color w:val="000000"/>
              </w:rPr>
              <w:t>forest+grass</w:t>
            </w:r>
            <w:proofErr w:type="spellEnd"/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 cover*oil pad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734.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17.5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AD0BBC" w:rsidRPr="000D758F" w:rsidTr="001D52EE">
        <w:trPr>
          <w:trHeight w:val="288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NOHA 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rass </w:t>
            </w:r>
            <w:proofErr w:type="spellStart"/>
            <w:r w:rsidRPr="000D758F">
              <w:rPr>
                <w:rFonts w:ascii="Calibri" w:eastAsia="Times New Roman" w:hAnsi="Calibri" w:cs="Times New Roman"/>
                <w:color w:val="000000"/>
              </w:rPr>
              <w:t>cover+upland</w:t>
            </w:r>
            <w:proofErr w:type="spellEnd"/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0D758F">
              <w:rPr>
                <w:rFonts w:ascii="Calibri" w:eastAsia="Times New Roman" w:hAnsi="Calibri" w:cs="Times New Roman"/>
                <w:color w:val="000000"/>
              </w:rPr>
              <w:t>fores</w:t>
            </w:r>
            <w:proofErr w:type="spellEnd"/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271.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</w:tr>
      <w:tr w:rsidR="00AD0BBC" w:rsidRPr="000D758F" w:rsidTr="001D52EE">
        <w:trPr>
          <w:trHeight w:val="288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  <w:r w:rsidRPr="000D758F">
              <w:rPr>
                <w:rFonts w:ascii="Calibri" w:eastAsia="Times New Roman" w:hAnsi="Calibri" w:cs="Times New Roman"/>
                <w:color w:val="000000"/>
              </w:rPr>
              <w:t>rass cover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273.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1.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</w:tr>
      <w:tr w:rsidR="00AD0BBC" w:rsidRPr="000D758F" w:rsidTr="001D52EE">
        <w:trPr>
          <w:trHeight w:val="288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upland </w:t>
            </w:r>
            <w:proofErr w:type="spellStart"/>
            <w:r w:rsidRPr="000D758F">
              <w:rPr>
                <w:rFonts w:ascii="Calibri" w:eastAsia="Times New Roman" w:hAnsi="Calibri" w:cs="Times New Roman"/>
                <w:color w:val="000000"/>
              </w:rPr>
              <w:t>forest+oil</w:t>
            </w:r>
            <w:proofErr w:type="spellEnd"/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 pad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273.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1.8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</w:tr>
      <w:tr w:rsidR="00AD0BBC" w:rsidRPr="000D758F" w:rsidTr="001D52EE">
        <w:trPr>
          <w:trHeight w:val="288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bare </w:t>
            </w:r>
            <w:proofErr w:type="spellStart"/>
            <w:r w:rsidRPr="000D758F">
              <w:rPr>
                <w:rFonts w:ascii="Calibri" w:eastAsia="Times New Roman" w:hAnsi="Calibri" w:cs="Times New Roman"/>
                <w:color w:val="000000"/>
              </w:rPr>
              <w:t>ground+oil</w:t>
            </w:r>
            <w:proofErr w:type="spellEnd"/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 pad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273.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2.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</w:tr>
      <w:tr w:rsidR="00AD0BBC" w:rsidRPr="000D758F" w:rsidTr="001D52EE">
        <w:trPr>
          <w:trHeight w:val="288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bare ground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275.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3.5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</w:tr>
      <w:tr w:rsidR="00AD0BBC" w:rsidRPr="000D758F" w:rsidTr="001D52EE">
        <w:trPr>
          <w:trHeight w:val="288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NOHA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Distance variables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0BBC" w:rsidRPr="000D758F" w:rsidTr="001D52EE">
        <w:trPr>
          <w:trHeight w:val="288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D758F">
              <w:rPr>
                <w:rFonts w:ascii="Calibri" w:eastAsia="Times New Roman" w:hAnsi="Calibri" w:cs="Times New Roman"/>
                <w:color w:val="000000"/>
              </w:rPr>
              <w:t>dist.access</w:t>
            </w:r>
            <w:proofErr w:type="spellEnd"/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0D758F">
              <w:rPr>
                <w:rFonts w:ascii="Calibri" w:eastAsia="Times New Roman" w:hAnsi="Calibri" w:cs="Times New Roman"/>
                <w:color w:val="000000"/>
              </w:rPr>
              <w:t>road+dist.paved</w:t>
            </w:r>
            <w:proofErr w:type="spellEnd"/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0D758F">
              <w:rPr>
                <w:rFonts w:ascii="Calibri" w:eastAsia="Times New Roman" w:hAnsi="Calibri" w:cs="Times New Roman"/>
                <w:color w:val="000000"/>
              </w:rPr>
              <w:t>road+dist.oil</w:t>
            </w:r>
            <w:proofErr w:type="spellEnd"/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0D758F">
              <w:rPr>
                <w:rFonts w:ascii="Calibri" w:eastAsia="Times New Roman" w:hAnsi="Calibri" w:cs="Times New Roman"/>
                <w:color w:val="000000"/>
              </w:rPr>
              <w:t>pads+dist.river</w:t>
            </w:r>
            <w:proofErr w:type="spellEnd"/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256.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</w:tr>
      <w:tr w:rsidR="00AD0BBC" w:rsidRPr="000D758F" w:rsidTr="001D52EE">
        <w:trPr>
          <w:trHeight w:val="288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D758F">
              <w:rPr>
                <w:rFonts w:ascii="Calibri" w:eastAsia="Times New Roman" w:hAnsi="Calibri" w:cs="Times New Roman"/>
                <w:color w:val="000000"/>
              </w:rPr>
              <w:t>dist.access</w:t>
            </w:r>
            <w:proofErr w:type="spellEnd"/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0D758F">
              <w:rPr>
                <w:rFonts w:ascii="Calibri" w:eastAsia="Times New Roman" w:hAnsi="Calibri" w:cs="Times New Roman"/>
                <w:color w:val="000000"/>
              </w:rPr>
              <w:t>road+dist.paved</w:t>
            </w:r>
            <w:proofErr w:type="spellEnd"/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0D758F">
              <w:rPr>
                <w:rFonts w:ascii="Calibri" w:eastAsia="Times New Roman" w:hAnsi="Calibri" w:cs="Times New Roman"/>
                <w:color w:val="000000"/>
              </w:rPr>
              <w:t>road+dist.river</w:t>
            </w:r>
            <w:proofErr w:type="spellEnd"/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256.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</w:tr>
      <w:tr w:rsidR="00AD0BBC" w:rsidRPr="000D758F" w:rsidTr="001D52EE">
        <w:trPr>
          <w:trHeight w:val="288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D758F">
              <w:rPr>
                <w:rFonts w:ascii="Calibri" w:eastAsia="Times New Roman" w:hAnsi="Calibri" w:cs="Times New Roman"/>
                <w:color w:val="000000"/>
              </w:rPr>
              <w:t>dist.access</w:t>
            </w:r>
            <w:proofErr w:type="spellEnd"/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0D758F">
              <w:rPr>
                <w:rFonts w:ascii="Calibri" w:eastAsia="Times New Roman" w:hAnsi="Calibri" w:cs="Times New Roman"/>
                <w:color w:val="000000"/>
              </w:rPr>
              <w:t>road+dist.river</w:t>
            </w:r>
            <w:proofErr w:type="spellEnd"/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257.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1.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</w:tr>
      <w:tr w:rsidR="00AD0BBC" w:rsidRPr="000D758F" w:rsidTr="001D52EE">
        <w:trPr>
          <w:trHeight w:val="288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D758F">
              <w:rPr>
                <w:rFonts w:ascii="Calibri" w:eastAsia="Times New Roman" w:hAnsi="Calibri" w:cs="Times New Roman"/>
                <w:color w:val="000000"/>
              </w:rPr>
              <w:t>dist.access</w:t>
            </w:r>
            <w:proofErr w:type="spellEnd"/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0D758F">
              <w:rPr>
                <w:rFonts w:ascii="Calibri" w:eastAsia="Times New Roman" w:hAnsi="Calibri" w:cs="Times New Roman"/>
                <w:color w:val="000000"/>
              </w:rPr>
              <w:t>road+dist.paved</w:t>
            </w:r>
            <w:proofErr w:type="spellEnd"/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0D758F">
              <w:rPr>
                <w:rFonts w:ascii="Calibri" w:eastAsia="Times New Roman" w:hAnsi="Calibri" w:cs="Times New Roman"/>
                <w:color w:val="000000"/>
              </w:rPr>
              <w:t>road+dist.oil</w:t>
            </w:r>
            <w:proofErr w:type="spellEnd"/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 pads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258.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2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</w:tr>
      <w:tr w:rsidR="00AD0BBC" w:rsidRPr="000D758F" w:rsidTr="001D52EE">
        <w:trPr>
          <w:trHeight w:val="288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D758F">
              <w:rPr>
                <w:rFonts w:ascii="Calibri" w:eastAsia="Times New Roman" w:hAnsi="Calibri" w:cs="Times New Roman"/>
                <w:color w:val="000000"/>
              </w:rPr>
              <w:t>dist.paved</w:t>
            </w:r>
            <w:proofErr w:type="spellEnd"/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0D758F">
              <w:rPr>
                <w:rFonts w:ascii="Calibri" w:eastAsia="Times New Roman" w:hAnsi="Calibri" w:cs="Times New Roman"/>
                <w:color w:val="000000"/>
              </w:rPr>
              <w:t>road+dist.oil</w:t>
            </w:r>
            <w:proofErr w:type="spellEnd"/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0D758F">
              <w:rPr>
                <w:rFonts w:ascii="Calibri" w:eastAsia="Times New Roman" w:hAnsi="Calibri" w:cs="Times New Roman"/>
                <w:color w:val="000000"/>
              </w:rPr>
              <w:t>pads+dist.river</w:t>
            </w:r>
            <w:proofErr w:type="spellEnd"/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258.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2.2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</w:tr>
      <w:tr w:rsidR="00AD0BBC" w:rsidRPr="000D758F" w:rsidTr="001D52EE">
        <w:trPr>
          <w:trHeight w:val="288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0BBC" w:rsidRPr="000D758F" w:rsidTr="001D52EE">
        <w:trPr>
          <w:trHeight w:val="288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RTHA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D758F">
              <w:rPr>
                <w:rFonts w:ascii="Calibri" w:eastAsia="Times New Roman" w:hAnsi="Calibri" w:cs="Times New Roman"/>
                <w:color w:val="000000"/>
              </w:rPr>
              <w:t>dist.paved</w:t>
            </w:r>
            <w:proofErr w:type="spellEnd"/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 road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564.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</w:tr>
      <w:tr w:rsidR="00AD0BBC" w:rsidRPr="000D758F" w:rsidTr="001D52EE">
        <w:trPr>
          <w:trHeight w:val="288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D758F">
              <w:rPr>
                <w:rFonts w:ascii="Calibri" w:eastAsia="Times New Roman" w:hAnsi="Calibri" w:cs="Times New Roman"/>
                <w:color w:val="000000"/>
              </w:rPr>
              <w:t>dist.paved</w:t>
            </w:r>
            <w:proofErr w:type="spellEnd"/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0D758F">
              <w:rPr>
                <w:rFonts w:ascii="Calibri" w:eastAsia="Times New Roman" w:hAnsi="Calibri" w:cs="Times New Roman"/>
                <w:color w:val="000000"/>
              </w:rPr>
              <w:t>road+dist.river</w:t>
            </w:r>
            <w:proofErr w:type="spellEnd"/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564.8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</w:tr>
      <w:tr w:rsidR="00AD0BBC" w:rsidRPr="000D758F" w:rsidTr="001D52EE">
        <w:trPr>
          <w:trHeight w:val="288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D758F">
              <w:rPr>
                <w:rFonts w:ascii="Calibri" w:eastAsia="Times New Roman" w:hAnsi="Calibri" w:cs="Times New Roman"/>
                <w:color w:val="000000"/>
              </w:rPr>
              <w:t>dist.paved</w:t>
            </w:r>
            <w:proofErr w:type="spellEnd"/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0D758F">
              <w:rPr>
                <w:rFonts w:ascii="Calibri" w:eastAsia="Times New Roman" w:hAnsi="Calibri" w:cs="Times New Roman"/>
                <w:color w:val="000000"/>
              </w:rPr>
              <w:t>road+dist.oil</w:t>
            </w:r>
            <w:proofErr w:type="spellEnd"/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 pads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565.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</w:tr>
      <w:tr w:rsidR="00AD0BBC" w:rsidRPr="000D758F" w:rsidTr="001D52EE">
        <w:trPr>
          <w:trHeight w:val="288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D758F">
              <w:rPr>
                <w:rFonts w:ascii="Calibri" w:eastAsia="Times New Roman" w:hAnsi="Calibri" w:cs="Times New Roman"/>
                <w:color w:val="000000"/>
              </w:rPr>
              <w:t>dist.paved</w:t>
            </w:r>
            <w:proofErr w:type="spellEnd"/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0D758F">
              <w:rPr>
                <w:rFonts w:ascii="Calibri" w:eastAsia="Times New Roman" w:hAnsi="Calibri" w:cs="Times New Roman"/>
                <w:color w:val="000000"/>
              </w:rPr>
              <w:t>road+dist.oil</w:t>
            </w:r>
            <w:proofErr w:type="spellEnd"/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0D758F">
              <w:rPr>
                <w:rFonts w:ascii="Calibri" w:eastAsia="Times New Roman" w:hAnsi="Calibri" w:cs="Times New Roman"/>
                <w:color w:val="000000"/>
              </w:rPr>
              <w:t>pads+dist.river</w:t>
            </w:r>
            <w:proofErr w:type="spellEnd"/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566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1.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</w:tr>
      <w:tr w:rsidR="00AD0BBC" w:rsidRPr="000D758F" w:rsidTr="001D52EE">
        <w:trPr>
          <w:trHeight w:val="288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D758F">
              <w:rPr>
                <w:rFonts w:ascii="Calibri" w:eastAsia="Times New Roman" w:hAnsi="Calibri" w:cs="Times New Roman"/>
                <w:color w:val="000000"/>
              </w:rPr>
              <w:t>dist.paved</w:t>
            </w:r>
            <w:proofErr w:type="spellEnd"/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0D758F">
              <w:rPr>
                <w:rFonts w:ascii="Calibri" w:eastAsia="Times New Roman" w:hAnsi="Calibri" w:cs="Times New Roman"/>
                <w:color w:val="000000"/>
              </w:rPr>
              <w:t>road+dist.access</w:t>
            </w:r>
            <w:proofErr w:type="spellEnd"/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0D758F">
              <w:rPr>
                <w:rFonts w:ascii="Calibri" w:eastAsia="Times New Roman" w:hAnsi="Calibri" w:cs="Times New Roman"/>
                <w:color w:val="000000"/>
              </w:rPr>
              <w:t>road+dist.oil</w:t>
            </w:r>
            <w:proofErr w:type="spellEnd"/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 pad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0D758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571.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6.3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AD0BBC" w:rsidRPr="000D758F" w:rsidTr="001D52EE">
        <w:trPr>
          <w:trHeight w:val="288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NOHA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Topographical variables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0BBC" w:rsidRPr="000D758F" w:rsidTr="001D52EE">
        <w:trPr>
          <w:trHeight w:val="288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elevation2+slope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258.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</w:tr>
      <w:tr w:rsidR="00AD0BBC" w:rsidRPr="000D758F" w:rsidTr="001D52EE">
        <w:trPr>
          <w:trHeight w:val="288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slope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259.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</w:tr>
      <w:tr w:rsidR="00AD0BBC" w:rsidRPr="000D758F" w:rsidTr="001D52EE">
        <w:trPr>
          <w:trHeight w:val="288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elevation2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260.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1.7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</w:tr>
      <w:tr w:rsidR="00AD0BBC" w:rsidRPr="000D758F" w:rsidTr="001D52EE">
        <w:trPr>
          <w:trHeight w:val="288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sine </w:t>
            </w:r>
            <w:proofErr w:type="spellStart"/>
            <w:r w:rsidRPr="000D758F">
              <w:rPr>
                <w:rFonts w:ascii="Calibri" w:eastAsia="Times New Roman" w:hAnsi="Calibri" w:cs="Times New Roman"/>
                <w:color w:val="000000"/>
              </w:rPr>
              <w:t>aspect+slope+sine</w:t>
            </w:r>
            <w:proofErr w:type="spellEnd"/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 aspect*slope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262.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4.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</w:tr>
      <w:tr w:rsidR="00AD0BBC" w:rsidRPr="000D758F" w:rsidTr="001D52EE">
        <w:trPr>
          <w:trHeight w:val="288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 xml:space="preserve">sin </w:t>
            </w:r>
            <w:proofErr w:type="spellStart"/>
            <w:r w:rsidRPr="000D758F">
              <w:rPr>
                <w:rFonts w:ascii="Calibri" w:eastAsia="Times New Roman" w:hAnsi="Calibri" w:cs="Times New Roman"/>
                <w:color w:val="000000"/>
              </w:rPr>
              <w:t>aspect+slope</w:t>
            </w:r>
            <w:proofErr w:type="spellEnd"/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263.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4.8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</w:tr>
      <w:tr w:rsidR="00AD0BBC" w:rsidRPr="000D758F" w:rsidTr="001D52EE">
        <w:trPr>
          <w:trHeight w:val="288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RTHA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slope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711.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</w:tr>
      <w:tr w:rsidR="00AD0BBC" w:rsidRPr="000D758F" w:rsidTr="001D52EE">
        <w:trPr>
          <w:trHeight w:val="288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cosine aspect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714.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3.3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</w:tr>
      <w:tr w:rsidR="00AD0BBC" w:rsidRPr="000D758F" w:rsidTr="001D52EE">
        <w:trPr>
          <w:trHeight w:val="288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sine aspect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715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3.9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</w:tr>
      <w:tr w:rsidR="00AD0BBC" w:rsidRPr="000D758F" w:rsidTr="001D52EE">
        <w:trPr>
          <w:trHeight w:val="288"/>
        </w:trPr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elevation</w:t>
            </w:r>
          </w:p>
        </w:tc>
        <w:tc>
          <w:tcPr>
            <w:tcW w:w="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715.08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3.99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</w:tr>
      <w:tr w:rsidR="00AD0BBC" w:rsidRPr="000D758F" w:rsidTr="001D52EE">
        <w:trPr>
          <w:trHeight w:val="288"/>
        </w:trPr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elevation2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715.1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4.0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BBC" w:rsidRPr="000D758F" w:rsidRDefault="00AD0BBC" w:rsidP="002735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758F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</w:tr>
    </w:tbl>
    <w:p w:rsidR="007F7BB0" w:rsidRDefault="007F7BB0" w:rsidP="007F7BB0">
      <w:pPr>
        <w:tabs>
          <w:tab w:val="left" w:pos="3780"/>
        </w:tabs>
        <w:spacing w:line="480" w:lineRule="auto"/>
        <w:rPr>
          <w:rFonts w:ascii="Times New Roman" w:hAnsi="Times New Roman" w:cs="Times New Roman"/>
        </w:rPr>
      </w:pPr>
    </w:p>
    <w:p w:rsidR="007F7BB0" w:rsidRDefault="007F7BB0" w:rsidP="007F7BB0">
      <w:pPr>
        <w:tabs>
          <w:tab w:val="left" w:pos="3780"/>
        </w:tabs>
        <w:spacing w:line="480" w:lineRule="auto"/>
        <w:rPr>
          <w:rFonts w:ascii="Times New Roman" w:hAnsi="Times New Roman" w:cs="Times New Roman"/>
        </w:rPr>
      </w:pPr>
    </w:p>
    <w:p w:rsidR="007F7BB0" w:rsidRDefault="007F7BB0" w:rsidP="007F7BB0">
      <w:pPr>
        <w:tabs>
          <w:tab w:val="left" w:pos="3780"/>
        </w:tabs>
        <w:spacing w:line="480" w:lineRule="auto"/>
        <w:rPr>
          <w:rFonts w:ascii="Times New Roman" w:hAnsi="Times New Roman" w:cs="Times New Roman"/>
        </w:rPr>
      </w:pPr>
    </w:p>
    <w:p w:rsidR="001D52EE" w:rsidRDefault="001D52EE" w:rsidP="007F7BB0">
      <w:pPr>
        <w:tabs>
          <w:tab w:val="left" w:pos="3780"/>
        </w:tabs>
        <w:spacing w:line="480" w:lineRule="auto"/>
        <w:rPr>
          <w:rFonts w:ascii="Times New Roman" w:hAnsi="Times New Roman" w:cs="Times New Roman"/>
        </w:rPr>
      </w:pPr>
    </w:p>
    <w:p w:rsidR="001D52EE" w:rsidRDefault="001D52EE" w:rsidP="007F7BB0">
      <w:pPr>
        <w:tabs>
          <w:tab w:val="left" w:pos="3780"/>
        </w:tabs>
        <w:spacing w:line="480" w:lineRule="auto"/>
        <w:rPr>
          <w:rFonts w:ascii="Times New Roman" w:hAnsi="Times New Roman" w:cs="Times New Roman"/>
        </w:rPr>
      </w:pPr>
    </w:p>
    <w:p w:rsidR="001D52EE" w:rsidRDefault="001D52EE" w:rsidP="007F7BB0">
      <w:pPr>
        <w:tabs>
          <w:tab w:val="left" w:pos="3780"/>
        </w:tabs>
        <w:spacing w:line="480" w:lineRule="auto"/>
        <w:rPr>
          <w:rFonts w:ascii="Times New Roman" w:hAnsi="Times New Roman" w:cs="Times New Roman"/>
        </w:rPr>
      </w:pPr>
    </w:p>
    <w:p w:rsidR="001D52EE" w:rsidRDefault="001D52EE" w:rsidP="007F7BB0">
      <w:pPr>
        <w:tabs>
          <w:tab w:val="left" w:pos="3780"/>
        </w:tabs>
        <w:spacing w:line="480" w:lineRule="auto"/>
        <w:rPr>
          <w:rFonts w:ascii="Times New Roman" w:hAnsi="Times New Roman" w:cs="Times New Roman"/>
        </w:rPr>
      </w:pPr>
    </w:p>
    <w:p w:rsidR="001D52EE" w:rsidRDefault="001D52EE" w:rsidP="007F7BB0">
      <w:pPr>
        <w:tabs>
          <w:tab w:val="left" w:pos="3780"/>
        </w:tabs>
        <w:spacing w:line="480" w:lineRule="auto"/>
        <w:rPr>
          <w:rFonts w:ascii="Times New Roman" w:hAnsi="Times New Roman" w:cs="Times New Roman"/>
        </w:rPr>
      </w:pPr>
    </w:p>
    <w:p w:rsidR="001D52EE" w:rsidRDefault="001D52EE" w:rsidP="007F7BB0">
      <w:pPr>
        <w:tabs>
          <w:tab w:val="left" w:pos="3780"/>
        </w:tabs>
        <w:spacing w:line="480" w:lineRule="auto"/>
        <w:rPr>
          <w:rFonts w:ascii="Times New Roman" w:hAnsi="Times New Roman" w:cs="Times New Roman"/>
        </w:rPr>
      </w:pPr>
    </w:p>
    <w:p w:rsidR="001D52EE" w:rsidRDefault="001D52EE" w:rsidP="007F7BB0">
      <w:pPr>
        <w:tabs>
          <w:tab w:val="left" w:pos="3780"/>
        </w:tabs>
        <w:spacing w:line="480" w:lineRule="auto"/>
        <w:rPr>
          <w:rFonts w:ascii="Times New Roman" w:hAnsi="Times New Roman" w:cs="Times New Roman"/>
        </w:rPr>
      </w:pPr>
    </w:p>
    <w:p w:rsidR="001D52EE" w:rsidRDefault="001D52EE" w:rsidP="007F7BB0">
      <w:pPr>
        <w:tabs>
          <w:tab w:val="left" w:pos="3780"/>
        </w:tabs>
        <w:spacing w:line="480" w:lineRule="auto"/>
        <w:rPr>
          <w:rFonts w:ascii="Times New Roman" w:hAnsi="Times New Roman" w:cs="Times New Roman"/>
        </w:rPr>
      </w:pPr>
    </w:p>
    <w:p w:rsidR="001D52EE" w:rsidRDefault="001D52EE" w:rsidP="007F7BB0">
      <w:pPr>
        <w:tabs>
          <w:tab w:val="left" w:pos="3780"/>
        </w:tabs>
        <w:spacing w:line="480" w:lineRule="auto"/>
        <w:rPr>
          <w:rFonts w:ascii="Times New Roman" w:hAnsi="Times New Roman" w:cs="Times New Roman"/>
        </w:rPr>
      </w:pPr>
    </w:p>
    <w:p w:rsidR="001D52EE" w:rsidRDefault="001D52EE" w:rsidP="007F7BB0">
      <w:pPr>
        <w:tabs>
          <w:tab w:val="left" w:pos="3780"/>
        </w:tabs>
        <w:spacing w:line="480" w:lineRule="auto"/>
        <w:rPr>
          <w:rFonts w:ascii="Times New Roman" w:hAnsi="Times New Roman" w:cs="Times New Roman"/>
        </w:rPr>
      </w:pPr>
    </w:p>
    <w:p w:rsidR="001D52EE" w:rsidRDefault="001D52EE" w:rsidP="007F7BB0">
      <w:pPr>
        <w:tabs>
          <w:tab w:val="left" w:pos="3780"/>
        </w:tabs>
        <w:spacing w:line="480" w:lineRule="auto"/>
        <w:rPr>
          <w:rFonts w:ascii="Times New Roman" w:hAnsi="Times New Roman" w:cs="Times New Roman"/>
        </w:rPr>
      </w:pPr>
    </w:p>
    <w:p w:rsidR="001D52EE" w:rsidRDefault="001D52EE" w:rsidP="007F7BB0">
      <w:pPr>
        <w:tabs>
          <w:tab w:val="left" w:pos="3780"/>
        </w:tabs>
        <w:spacing w:line="480" w:lineRule="auto"/>
        <w:rPr>
          <w:rFonts w:ascii="Times New Roman" w:hAnsi="Times New Roman" w:cs="Times New Roman"/>
        </w:rPr>
      </w:pPr>
    </w:p>
    <w:p w:rsidR="007F7BB0" w:rsidRPr="00221A29" w:rsidRDefault="007F7BB0" w:rsidP="007F7BB0">
      <w:pPr>
        <w:tabs>
          <w:tab w:val="left" w:pos="3780"/>
        </w:tabs>
        <w:spacing w:line="480" w:lineRule="auto"/>
        <w:ind w:left="720" w:hanging="720"/>
        <w:rPr>
          <w:rFonts w:ascii="Times New Roman" w:hAnsi="Times New Roman" w:cs="Times New Roman"/>
        </w:rPr>
      </w:pPr>
      <w:r w:rsidRPr="00221A29">
        <w:rPr>
          <w:rFonts w:ascii="Times New Roman" w:hAnsi="Times New Roman" w:cs="Times New Roman"/>
        </w:rPr>
        <w:lastRenderedPageBreak/>
        <w:t xml:space="preserve">Table S5:  Outlying Mean Index (OMI) analysis between Red-tailed Hawk (RTHA) and Northern Harrier (NOHA) to a suite of environmental variables at Beaver River and Packsaddle Wildlife Management Areas. Inertia = variance or weighted sum of squared distances to the origin of the environmental axes; OMI = outlying mean index (marginality); </w:t>
      </w:r>
      <w:proofErr w:type="spellStart"/>
      <w:r w:rsidRPr="00221A29">
        <w:rPr>
          <w:rFonts w:ascii="Times New Roman" w:hAnsi="Times New Roman" w:cs="Times New Roman"/>
        </w:rPr>
        <w:t>Tol</w:t>
      </w:r>
      <w:proofErr w:type="spellEnd"/>
      <w:r w:rsidRPr="00221A29">
        <w:rPr>
          <w:rFonts w:ascii="Times New Roman" w:hAnsi="Times New Roman" w:cs="Times New Roman"/>
        </w:rPr>
        <w:t xml:space="preserve"> = tolerance index, which represents niche breadth of the two predators across the measured environmental variables; </w:t>
      </w:r>
      <w:proofErr w:type="spellStart"/>
      <w:r w:rsidRPr="00221A29">
        <w:rPr>
          <w:rFonts w:ascii="Times New Roman" w:hAnsi="Times New Roman" w:cs="Times New Roman"/>
        </w:rPr>
        <w:t>RTol</w:t>
      </w:r>
      <w:proofErr w:type="spellEnd"/>
      <w:r w:rsidRPr="00221A29">
        <w:rPr>
          <w:rFonts w:ascii="Times New Roman" w:hAnsi="Times New Roman" w:cs="Times New Roman"/>
        </w:rPr>
        <w:t xml:space="preserve"> = residual tolerance. Italicized terms represent the percentages of variability corresponding to a specific statistic. P = frequency based on number of random permutations (out of 10,000) that yielded a higher value than the observed outlying mean index (P ≤ 0.05 indicates a significant influence of the environmental variables for a species).</w:t>
      </w:r>
    </w:p>
    <w:tbl>
      <w:tblPr>
        <w:tblW w:w="8901" w:type="dxa"/>
        <w:tblLook w:val="04A0" w:firstRow="1" w:lastRow="0" w:firstColumn="1" w:lastColumn="0" w:noHBand="0" w:noVBand="1"/>
      </w:tblPr>
      <w:tblGrid>
        <w:gridCol w:w="1490"/>
        <w:gridCol w:w="1026"/>
        <w:gridCol w:w="928"/>
        <w:gridCol w:w="706"/>
        <w:gridCol w:w="706"/>
        <w:gridCol w:w="706"/>
        <w:gridCol w:w="706"/>
        <w:gridCol w:w="835"/>
        <w:gridCol w:w="835"/>
        <w:gridCol w:w="963"/>
      </w:tblGrid>
      <w:tr w:rsidR="007F7BB0" w:rsidRPr="00221A29" w:rsidTr="00273599">
        <w:trPr>
          <w:trHeight w:val="284"/>
        </w:trPr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Site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inertia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OMI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21A29">
              <w:rPr>
                <w:rFonts w:ascii="Times New Roman" w:eastAsia="Times New Roman" w:hAnsi="Times New Roman" w:cs="Times New Roman"/>
                <w:color w:val="000000"/>
              </w:rPr>
              <w:t>Tol</w:t>
            </w:r>
            <w:proofErr w:type="spellEnd"/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221A29">
              <w:rPr>
                <w:rFonts w:ascii="Times New Roman" w:eastAsia="Times New Roman" w:hAnsi="Times New Roman" w:cs="Times New Roman"/>
                <w:i/>
                <w:color w:val="000000"/>
              </w:rPr>
              <w:t>Rtol</w:t>
            </w:r>
            <w:proofErr w:type="spellEnd"/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221A29">
              <w:rPr>
                <w:rFonts w:ascii="Times New Roman" w:eastAsia="Times New Roman" w:hAnsi="Times New Roman" w:cs="Times New Roman"/>
                <w:i/>
                <w:color w:val="000000"/>
              </w:rPr>
              <w:t>omi</w:t>
            </w:r>
            <w:proofErr w:type="spellEnd"/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221A29">
              <w:rPr>
                <w:rFonts w:ascii="Times New Roman" w:eastAsia="Times New Roman" w:hAnsi="Times New Roman" w:cs="Times New Roman"/>
                <w:i/>
                <w:color w:val="000000"/>
              </w:rPr>
              <w:t>tol</w:t>
            </w:r>
            <w:proofErr w:type="spellEnd"/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221A29">
              <w:rPr>
                <w:rFonts w:ascii="Times New Roman" w:eastAsia="Times New Roman" w:hAnsi="Times New Roman" w:cs="Times New Roman"/>
                <w:i/>
                <w:color w:val="000000"/>
              </w:rPr>
              <w:t>rtol</w:t>
            </w:r>
            <w:proofErr w:type="spellEnd"/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7F7BB0" w:rsidRPr="00221A29" w:rsidTr="00273599">
        <w:trPr>
          <w:trHeight w:val="284"/>
        </w:trPr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Beaver River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RTHA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1.71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.47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8.92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.70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1.10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76.20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7F7BB0" w:rsidRPr="00221A29" w:rsidTr="00273599">
        <w:trPr>
          <w:trHeight w:val="284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NOH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0.2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8.9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2.4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86.6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</w:tr>
      <w:tr w:rsidR="007F7BB0" w:rsidRPr="00221A29" w:rsidTr="00273599">
        <w:trPr>
          <w:trHeight w:val="284"/>
        </w:trPr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Packsaddle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RTHA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8.54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7.17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5.90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83.90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360</w:t>
            </w:r>
          </w:p>
        </w:tc>
      </w:tr>
      <w:tr w:rsidR="007F7BB0" w:rsidRPr="00221A29" w:rsidTr="00273599">
        <w:trPr>
          <w:trHeight w:val="284"/>
        </w:trPr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NOH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6.8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5.9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11.4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86.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B0" w:rsidRPr="00221A29" w:rsidRDefault="007F7BB0" w:rsidP="002735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1A29">
              <w:rPr>
                <w:rFonts w:ascii="Times New Roman" w:eastAsia="Times New Roman" w:hAnsi="Times New Roman" w:cs="Times New Roman"/>
                <w:color w:val="000000"/>
              </w:rPr>
              <w:t>0.170</w:t>
            </w:r>
          </w:p>
        </w:tc>
      </w:tr>
    </w:tbl>
    <w:p w:rsidR="007F7BB0" w:rsidRPr="00221A29" w:rsidRDefault="007F7BB0" w:rsidP="007F7BB0">
      <w:pPr>
        <w:tabs>
          <w:tab w:val="left" w:pos="3780"/>
        </w:tabs>
        <w:spacing w:line="480" w:lineRule="auto"/>
        <w:rPr>
          <w:rFonts w:ascii="Times New Roman" w:hAnsi="Times New Roman" w:cs="Times New Roman"/>
        </w:rPr>
      </w:pPr>
    </w:p>
    <w:p w:rsidR="007F7BB0" w:rsidRPr="00221A29" w:rsidRDefault="007F7BB0" w:rsidP="007F7BB0">
      <w:pPr>
        <w:tabs>
          <w:tab w:val="left" w:pos="3780"/>
        </w:tabs>
        <w:spacing w:line="480" w:lineRule="auto"/>
        <w:rPr>
          <w:rFonts w:ascii="Times New Roman" w:hAnsi="Times New Roman" w:cs="Times New Roman"/>
        </w:rPr>
      </w:pPr>
    </w:p>
    <w:p w:rsidR="007F7BB0" w:rsidRPr="00221A29" w:rsidRDefault="007F7BB0" w:rsidP="007F7BB0">
      <w:pPr>
        <w:tabs>
          <w:tab w:val="left" w:pos="3780"/>
        </w:tabs>
        <w:spacing w:line="480" w:lineRule="auto"/>
        <w:rPr>
          <w:rFonts w:ascii="Times New Roman" w:hAnsi="Times New Roman" w:cs="Times New Roman"/>
        </w:rPr>
      </w:pPr>
    </w:p>
    <w:p w:rsidR="007F7BB0" w:rsidRPr="00221A29" w:rsidRDefault="007F7BB0" w:rsidP="007F7BB0">
      <w:pPr>
        <w:tabs>
          <w:tab w:val="left" w:pos="3780"/>
        </w:tabs>
        <w:spacing w:line="480" w:lineRule="auto"/>
        <w:rPr>
          <w:rFonts w:ascii="Times New Roman" w:hAnsi="Times New Roman" w:cs="Times New Roman"/>
        </w:rPr>
      </w:pPr>
    </w:p>
    <w:p w:rsidR="007F7BB0" w:rsidRPr="00221A29" w:rsidRDefault="007F7BB0" w:rsidP="007F7BB0">
      <w:pPr>
        <w:tabs>
          <w:tab w:val="left" w:pos="3780"/>
        </w:tabs>
        <w:spacing w:line="480" w:lineRule="auto"/>
        <w:rPr>
          <w:rFonts w:ascii="Times New Roman" w:hAnsi="Times New Roman" w:cs="Times New Roman"/>
        </w:rPr>
      </w:pPr>
    </w:p>
    <w:p w:rsidR="007F7BB0" w:rsidRPr="00221A29" w:rsidRDefault="007F7BB0" w:rsidP="007F7BB0">
      <w:pPr>
        <w:spacing w:line="480" w:lineRule="auto"/>
        <w:rPr>
          <w:rFonts w:ascii="Times New Roman" w:hAnsi="Times New Roman" w:cs="Times New Roman"/>
        </w:rPr>
      </w:pPr>
    </w:p>
    <w:p w:rsidR="008F3DFD" w:rsidRDefault="008F3DFD"/>
    <w:p w:rsidR="00EB7BA6" w:rsidRDefault="00EB7BA6"/>
    <w:p w:rsidR="00EB7BA6" w:rsidRDefault="00EB7BA6"/>
    <w:p w:rsidR="00EB7BA6" w:rsidRDefault="00EB7BA6"/>
    <w:p w:rsidR="00EB7BA6" w:rsidRPr="000A715C" w:rsidRDefault="00AD49F1" w:rsidP="00AD49F1">
      <w:pPr>
        <w:tabs>
          <w:tab w:val="left" w:pos="3780"/>
        </w:tabs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F</w:t>
      </w:r>
      <w:r w:rsidR="00EB7BA6" w:rsidRPr="000A715C">
        <w:rPr>
          <w:rFonts w:ascii="Times New Roman" w:hAnsi="Times New Roman" w:cs="Times New Roman"/>
          <w:b/>
        </w:rPr>
        <w:t>igures</w:t>
      </w:r>
    </w:p>
    <w:p w:rsidR="00EB7BA6" w:rsidRPr="00221A29" w:rsidRDefault="00EB7BA6" w:rsidP="00EB7BA6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 w:rsidRPr="00221A29">
        <w:rPr>
          <w:rFonts w:ascii="Times New Roman" w:hAnsi="Times New Roman" w:cs="Times New Roman"/>
        </w:rPr>
        <w:t xml:space="preserve">igure S1: </w:t>
      </w:r>
      <w:proofErr w:type="gramStart"/>
      <w:r w:rsidRPr="00221A29">
        <w:rPr>
          <w:rFonts w:ascii="Times New Roman" w:hAnsi="Times New Roman" w:cs="Times New Roman"/>
        </w:rPr>
        <w:t>Hazard rate detection function plots</w:t>
      </w:r>
      <w:proofErr w:type="gramEnd"/>
      <w:r w:rsidRPr="00221A29">
        <w:rPr>
          <w:rFonts w:ascii="Times New Roman" w:hAnsi="Times New Roman" w:cs="Times New Roman"/>
        </w:rPr>
        <w:t xml:space="preserve"> showing the detection probabilities of four individual observers for Red-tailed Hawk (a), Northern Harrier (b) at Packsaddle WMA, and Red-tailed Hawk (c), Northern Harrier (d) at Beaver River WMA in Oklahoma, USA, 2013–2015.</w:t>
      </w:r>
    </w:p>
    <w:p w:rsidR="00EB7BA6" w:rsidRPr="00221A29" w:rsidRDefault="00EB7BA6" w:rsidP="00EB7BA6">
      <w:pPr>
        <w:tabs>
          <w:tab w:val="left" w:pos="3780"/>
        </w:tabs>
        <w:spacing w:line="480" w:lineRule="auto"/>
        <w:rPr>
          <w:rFonts w:ascii="Times New Roman" w:hAnsi="Times New Roman" w:cs="Times New Roman"/>
        </w:rPr>
      </w:pPr>
    </w:p>
    <w:p w:rsidR="00EB7BA6" w:rsidRPr="00221A29" w:rsidRDefault="00EB7BA6" w:rsidP="00EB7BA6">
      <w:pPr>
        <w:tabs>
          <w:tab w:val="left" w:pos="3780"/>
        </w:tabs>
        <w:spacing w:line="480" w:lineRule="auto"/>
        <w:rPr>
          <w:rFonts w:ascii="Times New Roman" w:hAnsi="Times New Roman" w:cs="Times New Roman"/>
        </w:rPr>
      </w:pPr>
    </w:p>
    <w:p w:rsidR="00EB7BA6" w:rsidRPr="00221A29" w:rsidRDefault="00D32DEF" w:rsidP="00EB7BA6">
      <w:pPr>
        <w:tabs>
          <w:tab w:val="left" w:pos="3780"/>
        </w:tabs>
        <w:spacing w:line="480" w:lineRule="auto"/>
        <w:rPr>
          <w:rFonts w:ascii="Times New Roman" w:hAnsi="Times New Roman" w:cs="Times New Roman"/>
        </w:rPr>
      </w:pPr>
      <w:r w:rsidRPr="00D32DEF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D32DEF">
        <w:rPr>
          <w:rFonts w:ascii="Times New Roman" w:hAnsi="Times New Roman" w:cs="Times New Roman"/>
          <w:noProof/>
        </w:rPr>
        <w:drawing>
          <wp:inline distT="0" distB="0" distL="0" distR="0">
            <wp:extent cx="5943600" cy="4579403"/>
            <wp:effectExtent l="0" t="0" r="0" b="0"/>
            <wp:docPr id="1" name="Picture 1" descr="K:\dista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K:\dista.em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79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7BA6" w:rsidRDefault="00EB7BA6" w:rsidP="00EB7BA6">
      <w:pPr>
        <w:tabs>
          <w:tab w:val="left" w:pos="3780"/>
        </w:tabs>
        <w:spacing w:line="480" w:lineRule="auto"/>
      </w:pPr>
      <w:r w:rsidRPr="00221A29">
        <w:rPr>
          <w:rFonts w:ascii="Times New Roman" w:hAnsi="Times New Roman" w:cs="Times New Roman"/>
        </w:rPr>
        <w:t>Figure S1</w:t>
      </w:r>
    </w:p>
    <w:sectPr w:rsidR="00EB7B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A40594"/>
    <w:multiLevelType w:val="hybridMultilevel"/>
    <w:tmpl w:val="59EAC83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191695"/>
    <w:multiLevelType w:val="hybridMultilevel"/>
    <w:tmpl w:val="9CA03FB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FB6480"/>
    <w:multiLevelType w:val="hybridMultilevel"/>
    <w:tmpl w:val="CB44A5EE"/>
    <w:lvl w:ilvl="0" w:tplc="4C00289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BB0"/>
    <w:rsid w:val="000A715C"/>
    <w:rsid w:val="001308AF"/>
    <w:rsid w:val="001350A7"/>
    <w:rsid w:val="001D52EE"/>
    <w:rsid w:val="001F343D"/>
    <w:rsid w:val="00273599"/>
    <w:rsid w:val="007F7BB0"/>
    <w:rsid w:val="008F3DFD"/>
    <w:rsid w:val="00AD0BBC"/>
    <w:rsid w:val="00AD49F1"/>
    <w:rsid w:val="00D32DEF"/>
    <w:rsid w:val="00EB7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743773-C0C3-4CAE-BC37-8D6A8690B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7B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F7BB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7BB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F7BB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F7BB0"/>
    <w:rPr>
      <w:rFonts w:ascii="Calibri" w:hAnsi="Calibri"/>
      <w:noProof/>
    </w:rPr>
  </w:style>
  <w:style w:type="character" w:styleId="Emphasis">
    <w:name w:val="Emphasis"/>
    <w:basedOn w:val="DefaultParagraphFont"/>
    <w:uiPriority w:val="20"/>
    <w:qFormat/>
    <w:rsid w:val="007F7BB0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7F7B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7B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7B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7B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7BB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7B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BB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F7BB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F7BB0"/>
  </w:style>
  <w:style w:type="character" w:styleId="Hyperlink">
    <w:name w:val="Hyperlink"/>
    <w:basedOn w:val="DefaultParagraphFont"/>
    <w:uiPriority w:val="99"/>
    <w:unhideWhenUsed/>
    <w:rsid w:val="007F7BB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F7B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7BB0"/>
  </w:style>
  <w:style w:type="paragraph" w:styleId="Footer">
    <w:name w:val="footer"/>
    <w:basedOn w:val="Normal"/>
    <w:link w:val="FooterChar"/>
    <w:uiPriority w:val="99"/>
    <w:unhideWhenUsed/>
    <w:rsid w:val="007F7B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7BB0"/>
  </w:style>
  <w:style w:type="paragraph" w:styleId="FootnoteText">
    <w:name w:val="footnote text"/>
    <w:basedOn w:val="Normal"/>
    <w:link w:val="FootnoteTextChar"/>
    <w:uiPriority w:val="99"/>
    <w:semiHidden/>
    <w:unhideWhenUsed/>
    <w:rsid w:val="007F7BB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F7BB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F7BB0"/>
    <w:rPr>
      <w:vertAlign w:val="superscript"/>
    </w:rPr>
  </w:style>
  <w:style w:type="character" w:styleId="Strong">
    <w:name w:val="Strong"/>
    <w:basedOn w:val="DefaultParagraphFont"/>
    <w:uiPriority w:val="22"/>
    <w:qFormat/>
    <w:rsid w:val="007F7BB0"/>
    <w:rPr>
      <w:b/>
      <w:bCs/>
    </w:rPr>
  </w:style>
  <w:style w:type="paragraph" w:styleId="Revision">
    <w:name w:val="Revision"/>
    <w:hidden/>
    <w:uiPriority w:val="99"/>
    <w:semiHidden/>
    <w:rsid w:val="007F7BB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0</Pages>
  <Words>1592</Words>
  <Characters>9077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uo, Fidel</dc:creator>
  <cp:keywords/>
  <dc:description/>
  <cp:lastModifiedBy>Atuo, Fidel</cp:lastModifiedBy>
  <cp:revision>4</cp:revision>
  <dcterms:created xsi:type="dcterms:W3CDTF">2017-04-08T01:02:00Z</dcterms:created>
  <dcterms:modified xsi:type="dcterms:W3CDTF">2017-05-11T16:13:00Z</dcterms:modified>
</cp:coreProperties>
</file>